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FCABD" w14:textId="0166AAAA" w:rsidR="003332AC" w:rsidRDefault="00DB7F71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D1FB03C" wp14:editId="174C7F05">
                <wp:simplePos x="0" y="0"/>
                <wp:positionH relativeFrom="column">
                  <wp:posOffset>315733</wp:posOffset>
                </wp:positionH>
                <wp:positionV relativeFrom="paragraph">
                  <wp:posOffset>-705623</wp:posOffset>
                </wp:positionV>
                <wp:extent cx="1696598" cy="914400"/>
                <wp:effectExtent l="0" t="0" r="31115" b="12700"/>
                <wp:wrapNone/>
                <wp:docPr id="27" name="Right Arrow Callou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6598" cy="914400"/>
                        </a:xfrm>
                        <a:prstGeom prst="rightArrowCallou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B40399" w14:textId="6DAD801C" w:rsidR="00EE59E9" w:rsidRPr="00EE59E9" w:rsidRDefault="00EE59E9" w:rsidP="00EE59E9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E59E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ntext: Infrastructu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1FB03C" id="_x0000_t78" coordsize="21600,21600" o:spt="78" adj="14400,5400,18000,8100" path="m,l,21600@0,21600@0@5@2@5@2@4,21600,10800@2@1@2@3@0@3@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@6,0;0,10800;@6,21600;21600,10800" o:connectangles="270,180,90,0" textboxrect="0,0,@0,21600"/>
                <v:handles>
                  <v:h position="#0,topLeft" xrange="0,@2"/>
                  <v:h position="bottomRight,#1" yrange="0,@3"/>
                  <v:h position="#2,#3" xrange="@0,21600" yrange="@1,10800"/>
                </v:handles>
              </v:shapetype>
              <v:shape id="Right Arrow Callout 27" o:spid="_x0000_s1026" type="#_x0000_t78" style="position:absolute;margin-left:24.85pt;margin-top:-55.55pt;width:133.6pt;height:1in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AZUmwIAAJAFAAAOAAAAZHJzL2Uyb0RvYy54bWysVEtv2zAMvg/YfxB0X20HfSxBnSJI0WFA&#13;&#10;0RZth54VWYoFyKImKbGzXz9KfiToih2G5aBQJvnxoY+8vukaTfbCeQWmpMVZTokwHCpltiX98Xr3&#13;&#10;5SslPjBTMQ1GlPQgPL1Zfv503dqFmEENuhKOIIjxi9aWtA7BLrLM81o0zJ+BFQaVElzDAl7dNqsc&#13;&#10;axG90dkszy+zFlxlHXDhPX697ZV0mfClFDw8SulFILqkmFtIp0vnJp7Z8potto7ZWvEhDfYPWTRM&#13;&#10;GQw6Qd2ywMjOqT+gGsUdeJDhjEOTgZSKi1QDVlPk76p5qZkVqRZsjrdTm/z/g+UP+ydHVFXS2RUl&#13;&#10;hjX4Rs9qWweycg5asmZawy4Q1GKrWusX6PFin9xw8yjGujvpmviPFZEutfcwtVd0gXD8WFzOLy/m&#13;&#10;SAiOunlxfp6n/mdHb+t8+CagIVEoqYuJpDyGNFKL2f7eBwyPfqN9jOxBq+pOaZ0ukT9irR3ZM3z5&#13;&#10;zbaI6aPHiVUWq+nzT1I4aBF9tXkWEluCGc9SwETGIxjjXJhQ9KqaVaKPcZHjb4wyhk8xE2BElpjd&#13;&#10;hD0AjJY9yIjdJzvYR1eRuDw5539LrHeePFJkMGFybpQB9xGAxqqGyL09pn/SmiiGbtOhSRQ3UB2Q&#13;&#10;Ow76ofKW3yl8tnvmwxNzOEU4b7gZwiMeUkNbUhgkSmpwvz76Hu2R3KilpMWpLKn/uWNOUKK/G6R9&#13;&#10;Yg2OcbqcX1zNMIY71WxONWbXrAGfv8AdZHkSo33QoygdNG+4QFYxKqqY4Ri7pDy48bIO/bbAFcTF&#13;&#10;apXMcHQtC/fmxfIIHhscmfjavTFnB+4GZP0DjBPMFu9Y29tGTwOrXQCpEqWPfR1aj2OfODSsqLhX&#13;&#10;Tu/J6rhIl78BAAD//wMAUEsDBBQABgAIAAAAIQA+4VJk4gAAAA8BAAAPAAAAZHJzL2Rvd25yZXYu&#13;&#10;eG1sTE9NT8MwDL0j8R8iT+KCtjQt6tau6QQdiDMD7Zw1oe1onKrJuvLvMSfwwbLl5/dR7Gbbs8mM&#13;&#10;vnMoQawiYAZrpztsJHy8vyw3wHxQqFXv0Ej4Nh525e1NoXLtrvhmpkNoGJGgz5WENoQh59zXrbHK&#13;&#10;r9xgkG6fbrQq0Do2XI/qSuS253EUpdyqDkmhVYOpWlN/HS5WQjJHyeb16cjX1STuRbqPn6vzUcq7&#13;&#10;xbzfUnvcAgtmDn8f8JuB/ENJxk7ugtqzXsJDtiakhKWgAkaIRKQZsBMNcQa8LPj/HOUPAAAA//8D&#13;&#10;AFBLAQItABQABgAIAAAAIQC2gziS/gAAAOEBAAATAAAAAAAAAAAAAAAAAAAAAABbQ29udGVudF9U&#13;&#10;eXBlc10ueG1sUEsBAi0AFAAGAAgAAAAhADj9If/WAAAAlAEAAAsAAAAAAAAAAAAAAAAALwEAAF9y&#13;&#10;ZWxzLy5yZWxzUEsBAi0AFAAGAAgAAAAhAAMYBlSbAgAAkAUAAA4AAAAAAAAAAAAAAAAALgIAAGRy&#13;&#10;cy9lMm9Eb2MueG1sUEsBAi0AFAAGAAgAAAAhAD7hUmTiAAAADwEAAA8AAAAAAAAAAAAAAAAA9QQA&#13;&#10;AGRycy9kb3ducmV2LnhtbFBLBQYAAAAABAAEAPMAAAAEBgAAAAA=&#13;&#10;" adj="14035,,18690" fillcolor="white [3212]" strokecolor="#1f3763 [1604]" strokeweight="1pt">
                <v:textbox>
                  <w:txbxContent>
                    <w:p w14:paraId="1BB40399" w14:textId="6DAD801C" w:rsidR="00EE59E9" w:rsidRPr="00EE59E9" w:rsidRDefault="00EE59E9" w:rsidP="00EE59E9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EE59E9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Context: Infrastructure </w:t>
                      </w:r>
                    </w:p>
                  </w:txbxContent>
                </v:textbox>
              </v:shape>
            </w:pict>
          </mc:Fallback>
        </mc:AlternateContent>
      </w:r>
      <w:r w:rsidR="001700FE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78559DE2" wp14:editId="72D2D338">
                <wp:simplePos x="0" y="0"/>
                <wp:positionH relativeFrom="column">
                  <wp:posOffset>-476250</wp:posOffset>
                </wp:positionH>
                <wp:positionV relativeFrom="paragraph">
                  <wp:posOffset>264160</wp:posOffset>
                </wp:positionV>
                <wp:extent cx="9385935" cy="4507230"/>
                <wp:effectExtent l="0" t="0" r="12065" b="13970"/>
                <wp:wrapNone/>
                <wp:docPr id="19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5935" cy="450723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3C7466" w14:textId="04E719E3" w:rsidR="00D031D1" w:rsidRDefault="00D031D1" w:rsidP="00D031D1"/>
                          <w:p w14:paraId="105D6DAA" w14:textId="77777777" w:rsidR="007D7E46" w:rsidRDefault="007D7E46" w:rsidP="007D7E4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559DE2" id="Rectangle: Rounded Corners 19" o:spid="_x0000_s1027" style="position:absolute;margin-left:-37.5pt;margin-top:20.8pt;width:739.05pt;height:354.9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ZOWogIAAJcFAAAOAAAAZHJzL2Uyb0RvYy54bWysVEtv2zAMvg/YfxB0X+2kydoYdYogRYcB&#13;&#10;RRu0HXpWZCk2IIuapMTOfv0o+ZGgK3YYloNCmuTHN29u21qRg7CuAp3TyUVKidAcikrvcvrj9f7L&#13;&#10;NSXOM10wBVrk9CgcvV1+/nTTmExMoQRVCEsQRLusMTktvTdZkjheipq5CzBCo1CCrZlH1u6SwrIG&#13;&#10;0WuVTNP0a9KALYwFLpzDr3edkC4jvpSC+ycpnfBE5RRj8/G18d2GN1nesGxnmSkr3ofB/iGKmlUa&#13;&#10;nY5Qd8wzsrfVH1B1xS04kP6CQ52AlBUXMQfMZpK+y+alZEbEXLA4zoxlcv8Plj8eNpZUBfZuQYlm&#13;&#10;NfboGavG9E6JjDzDXheiIGuwGptMUAkr1hiXoeGL2diec0iG9Ftp6/CPiZE2Vvk4Vlm0nnD8uLi8&#13;&#10;ni8u55RwlM3m6dX0MvYhOZkb6/w3ATUJRE5tiCJEFUvMDg/Oo1/UH/SCSweqKu4rpSIT5keslSUH&#13;&#10;hp3f7qYhbrQ400pCGl3gkfJHJYKt0s9CYkkw1Gl0GIfxBMY4F9pPOlHJCtH5mKf4G7wM7qPPCBiQ&#13;&#10;JUY3YvcAg2YHMmB3wfb6wVTEWR6N078F1hmPFtEzaD8a15UG+xGAwqx6z50+hn9WmkD6dtt24xI0&#13;&#10;w5ctFEccIQvdbjnD7yvs2gNzfsMsLhOuHR4I/4SPVNDkFHqKkhLsr4++B32ccZRS0uBy5tT93DMr&#13;&#10;KFHfNU7/YjKbhW2OzGx+NUXGnku25xK9r9eAUzDBU2R4JIO+VwMpLdRveEdWwSuKmOboO6fc24FZ&#13;&#10;++5o4CXiYrWKarjBhvkH/WJ4AA91DgP52r4xa/rR9Tj1jzAsMsveDW+nGyw1rPYeZBUn+1TXvgO4&#13;&#10;/XGU+ksVzss5H7VO93T5GwAA//8DAFBLAwQUAAYACAAAACEAqMSzA+QAAAAQAQAADwAAAGRycy9k&#13;&#10;b3ducmV2LnhtbEyPzU7DMBCE70i8g7VI3FrbkB+UxqkQlAMcKlGQuLqxsQPxOrLdNrw97gkuK612&#13;&#10;Zna+dj27kRx1iINHAXzJgGjsvRrQCHh/e1rcAYlJopKjRy3gR0dYd5cXrWyUP+GrPu6SITkEYyMF&#13;&#10;2JSmhtLYW+1kXPpJY759+uBkymswVAV5yuFupDeMVdTJAfMHKyf9YHX/vTu4XMNsv4xlYVNt6o+K&#13;&#10;qVByfHkW4vpqflzlcb8CkvSc/hxwZshG6HKxvT+gimQUsKjLDJQEFLwCchYU7JYD2QuoS14A7Vr6&#13;&#10;H6T7BQAA//8DAFBLAQItABQABgAIAAAAIQC2gziS/gAAAOEBAAATAAAAAAAAAAAAAAAAAAAAAABb&#13;&#10;Q29udGVudF9UeXBlc10ueG1sUEsBAi0AFAAGAAgAAAAhADj9If/WAAAAlAEAAAsAAAAAAAAAAAAA&#13;&#10;AAAALwEAAF9yZWxzLy5yZWxzUEsBAi0AFAAGAAgAAAAhAIxJk5aiAgAAlwUAAA4AAAAAAAAAAAAA&#13;&#10;AAAALgIAAGRycy9lMm9Eb2MueG1sUEsBAi0AFAAGAAgAAAAhAKjEswPkAAAAEAEAAA8AAAAAAAAA&#13;&#10;AAAAAAAA/AQAAGRycy9kb3ducmV2LnhtbFBLBQYAAAAABAAEAPMAAAANBgAAAAA=&#13;&#10;" fillcolor="#e7e6e6 [3214]" strokecolor="#1f3763 [1604]" strokeweight="1pt">
                <v:stroke joinstyle="miter"/>
                <v:textbox>
                  <w:txbxContent>
                    <w:p w14:paraId="013C7466" w14:textId="04E719E3" w:rsidR="00D031D1" w:rsidRDefault="00D031D1" w:rsidP="00D031D1"/>
                    <w:p w14:paraId="105D6DAA" w14:textId="77777777" w:rsidR="007D7E46" w:rsidRDefault="007D7E46" w:rsidP="007D7E4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F13B8E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6A189DC" wp14:editId="6CB1A8CC">
                <wp:simplePos x="0" y="0"/>
                <wp:positionH relativeFrom="column">
                  <wp:posOffset>2189602</wp:posOffset>
                </wp:positionH>
                <wp:positionV relativeFrom="paragraph">
                  <wp:posOffset>-572877</wp:posOffset>
                </wp:positionV>
                <wp:extent cx="6180463" cy="825844"/>
                <wp:effectExtent l="12700" t="0" r="29845" b="12700"/>
                <wp:wrapNone/>
                <wp:docPr id="23" name="Left-Right Arrow Callou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0463" cy="825844"/>
                        </a:xfrm>
                        <a:prstGeom prst="leftRightArrowCallout">
                          <a:avLst>
                            <a:gd name="adj1" fmla="val 25000"/>
                            <a:gd name="adj2" fmla="val 25000"/>
                            <a:gd name="adj3" fmla="val 25899"/>
                            <a:gd name="adj4" fmla="val 48123"/>
                          </a:avLst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75013E" w14:textId="696CBCB4" w:rsidR="00326BF6" w:rsidRPr="00D031D1" w:rsidRDefault="00870A9F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031D1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Health and Social Policies and Resources</w:t>
                            </w:r>
                          </w:p>
                          <w:p w14:paraId="0B9041ED" w14:textId="2DC46F07" w:rsidR="00EE59E9" w:rsidRPr="00D031D1" w:rsidRDefault="00EE59E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031D1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Public Health Approach</w:t>
                            </w:r>
                            <w:r w:rsidR="007776AF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o Palliative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189DC" id="_x0000_t81" coordsize="21600,21600" o:spt="81" adj="5400,5400,2700,8100" path="m@0,l@0@3@2@3@2@1,,10800@2@4@2@5@0@5@0,21600@8,21600@8@5@9@5@9@4,21600,10800@9@1@9@3@8@3@8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  <v:f eqn="sum 21600 0 #0"/>
                  <v:f eqn="sum 21600 0 #2"/>
                </v:formulas>
                <v:path o:connecttype="custom" o:connectlocs="10800,0;0,10800;10800,21600;21600,10800" o:connectangles="270,180,90,0" textboxrect="@0,0,@8,21600"/>
                <v:handles>
                  <v:h position="#0,topLeft" xrange="@2,10800"/>
                  <v:h position="topLeft,#1" yrange="0,@3"/>
                  <v:h position="#2,#3" xrange="0,@0" yrange="@1,10800"/>
                </v:handles>
              </v:shapetype>
              <v:shape id="Left-Right Arrow Callout 23" o:spid="_x0000_s1028" type="#_x0000_t81" style="position:absolute;margin-left:172.4pt;margin-top:-45.1pt;width:486.65pt;height:65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VvPW0wIAADkGAAAOAAAAZHJzL2Uyb0RvYy54bWysVN9v2yAQfp+0/wHx3vrH3C6N6lRRqk6T&#13;&#10;orZqO/WZYIg9YWBAYmd//Q5MHG+rpmnai81xdx/ffRx3fdO3Au2ZsY2SJc7OU4yYpKpq5LbEX17u&#13;&#10;zmYYWUdkRYSSrMQHZvHN4v27607PWa5qJSpmEIBIO+90iWvn9DxJLK1ZS+y50kyCkyvTEgem2SaV&#13;&#10;IR2gtyLJ0/Qy6ZSptFGUWQu7t4MTLwI+54y6B84tc0iUGLi58DXhu/HfZHFN5ltDdN3QSIP8A4uW&#13;&#10;NBIOHaFuiSNoZ5rfoNqGGmUVd+dUtYnivKEs1ADVZOkv1TzXRLNQC4hj9SiT/X+w9H7/aFBTlTj/&#13;&#10;gJEkLdzRmnF39tRsa4eWxqgOrYgQaucQhIBenbZzSHvWjyZaFpa++J6b1v+hLNQHjQ+jxqx3iMLm&#13;&#10;ZTZLi0s4i4Jvll/MisKDJqdsbaz7xFSL/KLEAtgEMoFLpBK0Jvu1dUH0KjIn1dcMI94KuMM9ESi/&#13;&#10;SNPjHU9i8r+IAYZTnNnVVeyVCU4xjSlm2aAPlBKZwepYjKdplWiqu0aIYPgOZythEBAt8WabRRkm&#13;&#10;UYmXehA3rNxBMJ8r5BPjcGkgZx6UCM/lBEYoZdJlg6smFRvO8GIENYDXmBGkD4AemQO7ETsC/Ez0&#13;&#10;iD3cWYz3qSy8tjE5/ROxIXnMCCcr6cbktpHKvAUgoKp48hAP9CfS+KXrN/3Q0D7S72xUdYAmN2p4&#13;&#10;/VbTuwZaa02seyQGWgUGA4ww9wAfLlRXYhVXGNXKfH9r38fDKwQvRh2MjxLbbztiGEbis4T3eZUV&#13;&#10;hZ83wSguPuZgmKlnM/XIXbtS0AXQvMAuLH28E8clN6p9hUm39KeCi0gKZ5eYOnM0Vm4YazArKVsu&#13;&#10;QxjMGE3cWj5r6sG9zr4hX/pXYnR8Xw5e5r06jprYu4PGp1ifKdVy5xRvnHeedI0GzKfQSnGW+gE4&#13;&#10;tUPUaeIvfgAAAP//AwBQSwMEFAAGAAgAAAAhACHsBrPlAAAAEAEAAA8AAABkcnMvZG93bnJldi54&#13;&#10;bWxMj0FLw0AQhe+C/2EZwVu7SVu0SbMpoggi2GKUet1mp0kwOxuy2yT+e6cnvQwM782b72XbybZi&#13;&#10;wN43jhTE8wgEUulMQ5WCz4/n2RqED5qMbh2hgh/0sM2vrzKdGjfSOw5FqASHkE+1gjqELpXSlzVa&#13;&#10;7eeuQ2Lt5HqrA699JU2vRw63rVxE0Z20uiH+UOsOH2ssv4uzVXB/wMPu1Wg77F9wLKKvQb7tTkrd&#13;&#10;3kxPGx4PGxABp/B3AZcOzA85gx3dmYwXrYLlasX8QcEsiRYgLo5lvI5BHFlLEpB5Jv8XyX8BAAD/&#13;&#10;/wMAUEsBAi0AFAAGAAgAAAAhALaDOJL+AAAA4QEAABMAAAAAAAAAAAAAAAAAAAAAAFtDb250ZW50&#13;&#10;X1R5cGVzXS54bWxQSwECLQAUAAYACAAAACEAOP0h/9YAAACUAQAACwAAAAAAAAAAAAAAAAAvAQAA&#13;&#10;X3JlbHMvLnJlbHNQSwECLQAUAAYACAAAACEAh1bz1tMCAAA5BgAADgAAAAAAAAAAAAAAAAAuAgAA&#13;&#10;ZHJzL2Uyb0RvYy54bWxQSwECLQAUAAYACAAAACEAIewGs+UAAAAQAQAADwAAAAAAAAAAAAAAAAAt&#13;&#10;BQAAZHJzL2Rvd25yZXYueG1sUEsFBgAAAAAEAAQA8wAAAD8GAAAAAA==&#13;&#10;" adj="5603,,748" fillcolor="white [3212]" strokecolor="#1f3763 [1604]" strokeweight="1pt">
                <v:textbox>
                  <w:txbxContent>
                    <w:p w14:paraId="2A75013E" w14:textId="696CBCB4" w:rsidR="00326BF6" w:rsidRPr="00D031D1" w:rsidRDefault="00870A9F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D031D1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Health and Social Policies and Resources</w:t>
                      </w:r>
                    </w:p>
                    <w:p w14:paraId="0B9041ED" w14:textId="2DC46F07" w:rsidR="00EE59E9" w:rsidRPr="00D031D1" w:rsidRDefault="00EE59E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D031D1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Public Health Approach</w:t>
                      </w:r>
                      <w:r w:rsidR="007776AF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to Palliative Care</w:t>
                      </w:r>
                    </w:p>
                  </w:txbxContent>
                </v:textbox>
              </v:shape>
            </w:pict>
          </mc:Fallback>
        </mc:AlternateContent>
      </w:r>
      <w:r w:rsidR="004A6FA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454FFE" wp14:editId="2DD4146C">
                <wp:simplePos x="0" y="0"/>
                <wp:positionH relativeFrom="column">
                  <wp:posOffset>5118100</wp:posOffset>
                </wp:positionH>
                <wp:positionV relativeFrom="paragraph">
                  <wp:posOffset>-492125</wp:posOffset>
                </wp:positionV>
                <wp:extent cx="765175" cy="2909570"/>
                <wp:effectExtent l="32703" t="195897" r="0" b="448628"/>
                <wp:wrapNone/>
                <wp:docPr id="8" name="Arrow: Curved Lef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464299">
                          <a:off x="0" y="0"/>
                          <a:ext cx="765175" cy="2909570"/>
                        </a:xfrm>
                        <a:prstGeom prst="curvedLeftArrow">
                          <a:avLst>
                            <a:gd name="adj1" fmla="val 11387"/>
                            <a:gd name="adj2" fmla="val 50000"/>
                            <a:gd name="adj3" fmla="val 46126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A2FBF6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Arrow: Curved Left 8" o:spid="_x0000_s1026" type="#_x0000_t103" style="position:absolute;margin-left:403pt;margin-top:-38.75pt;width:60.25pt;height:229.1pt;rotation:-4517288fd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ieDR0QIAAEQGAAAOAAAAZHJzL2Uyb0RvYy54bWysVEtv2zAMvg/YfxB0X/1oHk1QpwhSdBgQ&#13;&#10;tMXaoWdVlmoPek1S4mS/fpSsOOla7FDMB0MUyY/kR4qXVzsp0JZZ12pV4eIsx4gpqutWvVT4x+PN&#13;&#10;lwuMnCeqJkIrVuE9c/hq8fnTZWfmrNSNFjWzCECUm3emwo33Zp5ljjZMEnemDVOg5NpK4kG0L1lt&#13;&#10;SQfoUmRlnk+yTtvaWE2Zc3B73SvxIuJzzqi/49wxj0SFITcf/zb+n8M/W1yS+YslpmlpSoN8IAtJ&#13;&#10;WgVBB6hr4gna2PYNlGyp1U5zf0a1zDTnLWWxBqimyP+q5qEhhsVagBxnBprc/4Olt9t7i9q6wtAo&#13;&#10;RSS0aGmt7uZotbFbVqM14x5dBJ464+Zg/mDubZIcHEPRO24lshrILaajyaiczSIXUB3aRar3A9Vs&#13;&#10;5xGFy+lkXEzHGFFQlbN8Np7GXmQ9WAA11vmvTEsUDhWmMZ2QTcwvBiDbtfOR9TrlTuqfBUZcCmji&#13;&#10;lghUFOcX09TkE5vy1Gacw/fW5vzUZjQpykmwgQRTVDgdUgwpOC3a+qYVIgphfNlKWARJVNjviuT7&#13;&#10;ykqoDzlC4OCZhX70HYgnvxcs4An1nXHoKJBcRpbiWzomQyhlyhe9qiE163McWAD4wSPWGwEDMofq&#13;&#10;BuwE8LrQA3ZPVLIPriw+xcE5/1divfPgESNr5Qdn2Spt3wMQUFWK3NsfSOqpCSw963oP8x5nFdaB&#13;&#10;M/SmhfFaE+fviYWhgUvYZv4OflzorsI6nTBqtP393n2whwcJWow62CQVdr82xDKMxDcFT3VWjEZh&#13;&#10;9URhNJ6WINhTzfOpRm3kSsPMwBhDdvEY7L04HLnV8gmW3jJEBRVRFGLDA/H2IKx8v+FgbVK2XEYz&#13;&#10;WDeG+LV6MDSAB1bD+D7unog16Y15eJ23+rB10qT3jB5tg6fSy43XvPVBeeQ1CbCq4uCktRp24akc&#13;&#10;rY7Lf/EHAAD//wMAUEsDBBQABgAIAAAAIQBlGL8f4wAAABABAAAPAAAAZHJzL2Rvd25yZXYueG1s&#13;&#10;TE9LT8JAEL6b+B82Y+JNti3Ko3RKCEYPhAvoAW5LO7SN3dm6u9D6711Oepnky3zPbDnoVlzJusYw&#13;&#10;QjyKQBAXpmy4Qvj8eHuagXBecalaw4TwQw6W+f1dptLS9Lyj695XIpiwSxVC7X2XSumKmrRyI9MR&#13;&#10;h9/ZWK18gLaSpVV9MNetTKJoIrVqOCTUqqN1TcXX/qIRtuYop5t+Z9/1emUPZuO++VAgPj4Mr4tw&#13;&#10;VgsQngb/p4DbhtAf8lDsZC5cOtEiTMbTJFAR5vEYxI0QzV+eQZwQkjiegcwz+X9I/gsAAP//AwBQ&#13;&#10;SwECLQAUAAYACAAAACEAtoM4kv4AAADhAQAAEwAAAAAAAAAAAAAAAAAAAAAAW0NvbnRlbnRfVHlw&#13;&#10;ZXNdLnhtbFBLAQItABQABgAIAAAAIQA4/SH/1gAAAJQBAAALAAAAAAAAAAAAAAAAAC8BAABfcmVs&#13;&#10;cy8ucmVsc1BLAQItABQABgAIAAAAIQBDieDR0QIAAEQGAAAOAAAAAAAAAAAAAAAAAC4CAABkcnMv&#13;&#10;ZTJvRG9jLnhtbFBLAQItABQABgAIAAAAIQBlGL8f4wAAABABAAAPAAAAAAAAAAAAAAAAACsFAABk&#13;&#10;cnMvZG93bnJldi54bWxQSwUGAAAAAAQABADzAAAAOwYAAAAA&#13;&#10;" adj="18760,20503,9963" fillcolor="black [3213]" strokecolor="black [3213]" strokeweight="1pt"/>
            </w:pict>
          </mc:Fallback>
        </mc:AlternateContent>
      </w:r>
    </w:p>
    <w:p w14:paraId="53E18129" w14:textId="20BC111D" w:rsidR="00D009BC" w:rsidRDefault="00D009BC"/>
    <w:p w14:paraId="0D24ED32" w14:textId="6252452A" w:rsidR="00D009BC" w:rsidRDefault="00E82A7A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F89254" wp14:editId="758998D6">
                <wp:simplePos x="0" y="0"/>
                <wp:positionH relativeFrom="column">
                  <wp:posOffset>1894840</wp:posOffset>
                </wp:positionH>
                <wp:positionV relativeFrom="paragraph">
                  <wp:posOffset>78740</wp:posOffset>
                </wp:positionV>
                <wp:extent cx="2190115" cy="2064385"/>
                <wp:effectExtent l="0" t="0" r="6985" b="18415"/>
                <wp:wrapNone/>
                <wp:docPr id="29" name="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064385"/>
                        </a:xfrm>
                        <a:prstGeom prst="flowChar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67329B" w14:textId="77777777" w:rsidR="003D4FA3" w:rsidRDefault="003D4FA3" w:rsidP="003D4FA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F89254" id="_x0000_t124" coordsize="21600,21600" o:spt="124" path="m10800,qx,10800,10800,21600,21600,10800,10800,xem,10800nfl21600,10800em10800,nfl10800,21600e">
                <v:path o:extrusionok="f" gradientshapeok="t" o:connecttype="custom" o:connectlocs="10800,0;3163,3163;0,10800;3163,18437;10800,21600;18437,18437;21600,10800;18437,3163" textboxrect="3163,3163,18437,18437"/>
              </v:shapetype>
              <v:shape id="Or 29" o:spid="_x0000_s1029" type="#_x0000_t124" style="position:absolute;margin-left:149.2pt;margin-top:6.2pt;width:172.45pt;height:162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kUvUqwIAAMIFAAAOAAAAZHJzL2Uyb0RvYy54bWysVMFu2zAMvQ/YPwi6r7bTpGuDOkWQosOA&#13;&#10;ognWDj0rshwbkCWNUmJnXz9Ksp2sHXYYloMimuQj+UTy9q5rJDkIsLVWOc0uUkqE4rqo1S6n318e&#13;&#10;Pl1TYh1TBZNaiZwehaV3i48fblszFxNdaVkIIAii7Lw1Oa2cM/MksbwSDbMX2giFylJDwxyKsEsK&#13;&#10;YC2iNzKZpOlV0mooDGgurMWv91FJFwG/LAV367K0whGZU8zNhRPCufVnsrhl8x0wU9W8T4P9QxYN&#13;&#10;qxUGHaHumWNkD/U7qKbmoK0u3QXXTaLLsuYi1IDVZOmbap4rZkSoBcmxZqTJ/j9Y/nTYAKmLnE5u&#13;&#10;KFGswTdaA0EBmWmNnaPBs9lAL1m8+jK7Ehr/jwWQLrB5HNkUnSMcP06ymzTLZpRw1E3Sq+nl9cyj&#13;&#10;Jid3A9Z9Eboh/pLTUup2VTFwawhkssOjddFjsPRBrZZ18VBLGQTfKWIlgRwYvvF2l/UxfrOS6r0j&#13;&#10;7LajW5pigqEbMLszT5S8a+KZiLWHmztK4QGl+iZKZM9XGzIOfXvKhnEulMuiqmKFiEnOUvwNaQ75&#13;&#10;B2ICoEcusbwRuwcYLCPIgB356e29qwhtPzqnf0ssOo8eIbJWbnRuaqXjW7ypTGJVfeRoP5AUqfEs&#13;&#10;uW7bhc669Jb+y1YXR+w20HEMreEPNT78I7NuwwDnDicUd4lb4+F7Iae6v1FSafj5p+/eHscBtZS0&#13;&#10;OMc5tT/2DAQl8qvCQbnJplM/+EGYzj5PUIBzzfZco/bNSmMbZbi1DA9Xb+/kcC1BN6+4cpY+KqqY&#13;&#10;4hg7p9zBIKxc3C+4tLhYLoMZDrth7lE9G+7BPc++o1+6Vwam736Hg/Okh5ln8zfdH229p9LLvdNl&#13;&#10;HUbjxGv/ArgoQiv1S81vonM5WJ1W7+IXAAAA//8DAFBLAwQUAAYACAAAACEA33vDVOMAAAAPAQAA&#13;&#10;DwAAAGRycy9kb3ducmV2LnhtbExPPU/DMBDdkfgP1iGxIOp8lFLSOBUqqhg6UcrA5sRuHDU+h9hN&#13;&#10;zb/nmGC50+m9ex/lOtqeTXr0nUMB6SwBprFxqsNWwOF9e78E5oNEJXuHWsC39rCurq9KWSh3wTc9&#13;&#10;7UPLSAR9IQWYEIaCc98YbaWfuUEjYUc3WhnoHFuuRnkhcdvzLEkW3MoOycHIQW+Mbk77sxXwurHH&#13;&#10;6etzm+7wkMRTGz/MXZ0KcXsTX1Y0nlfAgo7h7wN+O1B+qChY7c6oPOsFZE/LOVEJyGgTYTHPc2C1&#13;&#10;gDx/fABelfx/j+oHAAD//wMAUEsBAi0AFAAGAAgAAAAhALaDOJL+AAAA4QEAABMAAAAAAAAAAAAA&#13;&#10;AAAAAAAAAFtDb250ZW50X1R5cGVzXS54bWxQSwECLQAUAAYACAAAACEAOP0h/9YAAACUAQAACwAA&#13;&#10;AAAAAAAAAAAAAAAvAQAAX3JlbHMvLnJlbHNQSwECLQAUAAYACAAAACEADpFL1KsCAADCBQAADgAA&#13;&#10;AAAAAAAAAAAAAAAuAgAAZHJzL2Uyb0RvYy54bWxQSwECLQAUAAYACAAAACEA33vDVOMAAAAPAQAA&#13;&#10;DwAAAAAAAAAAAAAAAAAFBQAAZHJzL2Rvd25yZXYueG1sUEsFBgAAAAAEAAQA8wAAABUGAAAAAA==&#13;&#10;" fillcolor="white [3212]" strokecolor="#002060" strokeweight="1pt">
                <v:stroke joinstyle="miter"/>
                <v:textbox>
                  <w:txbxContent>
                    <w:p w14:paraId="4967329B" w14:textId="77777777" w:rsidR="003D4FA3" w:rsidRDefault="003D4FA3" w:rsidP="003D4FA3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CAC4ED6" w14:textId="57C46817" w:rsidR="007E2973" w:rsidRDefault="00AE17E9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2779E07" wp14:editId="6D83A067">
                <wp:simplePos x="0" y="0"/>
                <wp:positionH relativeFrom="column">
                  <wp:posOffset>7157942</wp:posOffset>
                </wp:positionH>
                <wp:positionV relativeFrom="paragraph">
                  <wp:posOffset>170050</wp:posOffset>
                </wp:positionV>
                <wp:extent cx="1178805" cy="661012"/>
                <wp:effectExtent l="0" t="0" r="254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805" cy="661012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21509D" w14:textId="5C103297" w:rsidR="001700FE" w:rsidRPr="001700FE" w:rsidRDefault="001700FE" w:rsidP="001700F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ase Management Competenc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79E07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30" type="#_x0000_t202" style="position:absolute;margin-left:563.6pt;margin-top:13.4pt;width:92.8pt;height:52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669IQgIAAIIEAAAOAAAAZHJzL2Uyb0RvYy54bWysVMGO2jAQvVfqP1i+lyQUWDYirCgrqkpo&#13;&#10;dyWo9mwcGyI5Htc2JPTrO3YIS7c9Vb049sz4jee9mcwe2lqRk7CuAl3QbJBSIjSHstL7gn7frj5N&#13;&#10;KXGe6ZIp0KKgZ+How/zjh1ljcjGEA6hSWIIg2uWNKejBe5MnieMHUTM3ACM0OiXYmnk82n1SWtYg&#13;&#10;eq2SYZpOkgZsaSxw4RxaHzsnnUd8KQX3z1I64YkqKL7Nx9XGdRfWZD5j+d4yc6j45RnsH15Rs0pj&#13;&#10;0ivUI/OMHG31B1RdcQsOpB9wqBOQsuIi1oDVZOm7ajYHZkSsBclx5kqT+3+w/On0YklVFnSE9GhW&#13;&#10;o0Zb0XryBVqCJuSnMS7HsI3BQN+iHXXu7Q6NoexW2jp8sSCCfoQ6X9kNaDxcyu6m03RMCUffZJKl&#13;&#10;2TDAJG+3jXX+q4CahE1BLaoXSWWntfNdaB8SkjlQVbmqlIqH0DFiqSw5MdR6t+/Bf4tSmjSY/PM4&#13;&#10;jcAawvUOWWl8S6i1qynsfLtrO276endQnpEGC10jOcNXFb51zZx/YRY7ByvHafDPuEgFmAsuO0oO&#13;&#10;YH/+zR7iUVD0UtJgJxbU/TgyKyhR3zRKfZ+NgjY+HkbjuyEe7K1nd+vRx3oJSECGc2d43IZ4r/qt&#13;&#10;tFC/4tAsQlZ0Mc0xd0F9v136bj5w6LhYLGIQNqthfq03hgfoQHhQYtu+MmsucnkU+gn6nmX5O9W6&#13;&#10;2HBTw+LoQVZR0sBzx+qFfmz02BSXoQyTdHuOUW+/jvkvAAAA//8DAFBLAwQUAAYACAAAACEA3HTW&#13;&#10;FeIAAAARAQAADwAAAGRycy9kb3ducmV2LnhtbExPwUrDQBC9C/7DMoI3u8kWqqbZFLFIQRBp6qW3&#13;&#10;aXaaRLO7Ibtto1/v5KSX4T3mzZv38tVoO3GmIbTeaUhnCQhylTetqzV87F7uHkCEiM5g5x1p+KYA&#13;&#10;q+L6KsfM+Ivb0rmMtWATFzLU0MTYZ1KGqiGLYeZ7crw7+sFiZDrU0gx4YXPbSZUkC2mxdfyhwZ6e&#13;&#10;G6q+ypPVsB/eMVSfodzsakWo3jY/r+u51rc343rJ42kJItIY/y5g6sD5oeBgB39yJoiOearuFWs1&#13;&#10;qAUXmRTzVDE6TCh5BFnk8n+T4hcAAP//AwBQSwECLQAUAAYACAAAACEAtoM4kv4AAADhAQAAEwAA&#13;&#10;AAAAAAAAAAAAAAAAAAAAW0NvbnRlbnRfVHlwZXNdLnhtbFBLAQItABQABgAIAAAAIQA4/SH/1gAA&#13;&#10;AJQBAAALAAAAAAAAAAAAAAAAAC8BAABfcmVscy8ucmVsc1BLAQItABQABgAIAAAAIQAy669IQgIA&#13;&#10;AIIEAAAOAAAAAAAAAAAAAAAAAC4CAABkcnMvZTJvRG9jLnhtbFBLAQItABQABgAIAAAAIQDcdNYV&#13;&#10;4gAAABEBAAAPAAAAAAAAAAAAAAAAAJwEAABkcnMvZG93bnJldi54bWxQSwUGAAAAAAQABADzAAAA&#13;&#10;qwUAAAAA&#13;&#10;" fillcolor="#e7e6e6 [3214]" stroked="f" strokeweight=".5pt">
                <v:textbox>
                  <w:txbxContent>
                    <w:p w14:paraId="5E21509D" w14:textId="5C103297" w:rsidR="001700FE" w:rsidRPr="001700FE" w:rsidRDefault="001700FE" w:rsidP="001700F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ase Management Competencies</w:t>
                      </w:r>
                    </w:p>
                  </w:txbxContent>
                </v:textbox>
              </v:shape>
            </w:pict>
          </mc:Fallback>
        </mc:AlternateContent>
      </w:r>
      <w:r w:rsidR="003559BE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9274EFA" wp14:editId="12A293D7">
                <wp:simplePos x="0" y="0"/>
                <wp:positionH relativeFrom="column">
                  <wp:posOffset>4366132</wp:posOffset>
                </wp:positionH>
                <wp:positionV relativeFrom="paragraph">
                  <wp:posOffset>777240</wp:posOffset>
                </wp:positionV>
                <wp:extent cx="2345055" cy="2112010"/>
                <wp:effectExtent l="0" t="0" r="17145" b="8890"/>
                <wp:wrapNone/>
                <wp:docPr id="30" name="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5055" cy="2112010"/>
                        </a:xfrm>
                        <a:prstGeom prst="flowChartOr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FB8185" w14:textId="77777777" w:rsidR="00D911F6" w:rsidRDefault="00D911F6" w:rsidP="00D911F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74EFA" id="Or 30" o:spid="_x0000_s1031" type="#_x0000_t124" style="position:absolute;margin-left:343.8pt;margin-top:61.2pt;width:184.65pt;height:166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AMd2qAIAAMIFAAAOAAAAZHJzL2Uyb0RvYy54bWysVMFu2zAMvQ/YPwi6r7bTpNuCOkWQosOA&#13;&#10;oinWDj0rshQbkCWNUhJnXz9Ksp2sHXYYloMimuQj+UTy+qZrFdkLcI3RJS0uckqE5qZq9Lak35/v&#13;&#10;PnyixHmmK6aMFiU9CkdvFu/fXR/sXExMbVQlgCCIdvODLWntvZ1nmeO1aJm7MFZoVEoDLfMowjar&#13;&#10;gB0QvVXZJM+vsoOByoLhwjn8epuUdBHxpRTcr6V0whNVUszNxxPiuQlntrhm8y0wWze8T4P9QxYt&#13;&#10;azQGHaFumWdkB80bqLbhYJyR/oKbNjNSNlzEGrCaIn9VzVPNrIi1IDnOjjS5/wfLH/aPQJqqpJdI&#13;&#10;j2YtvtEaCArIzMG6ORo82UfoJYfXUGYnoQ3/WADpIpvHkU3RecLx4+RyOstnM0o46iZFEQoMqNnJ&#13;&#10;3YLzX4RpSbiUVCpzWNUM/BoimWx/73zyGCxDUGdUU901SkUhdIpYKSB7hm+82RZ9jN+slH7rCNvN&#13;&#10;6Jbnk/xqyO7ME3MNrllgItUeb/6oRABU+puQyF6oNmYc+/aUDeNcaF8kVc0qkZKc5fgb0hzyj8RE&#13;&#10;wIAssbwRuwcYLBPIgJ346e2Dq4htPzrnf0ssOY8eMbLRfnRuG23SW7yqTGFVfeRkP5CUqAks+W7T&#13;&#10;xc6aBcvwZWOqI3YbmDSGzvK7Bh/+njn/yADnDlsQd4lf4xF6oaSmv1FSG/j5p+/BHscBtZQccI5L&#13;&#10;6n7sGAhK1FeNg/K5mE7D4EdhOvs4QQHONZtzjd61K4NtVODWsjxeg71Xw1WCaV9w5SxDVFQxzTF2&#13;&#10;SbmHQVj5tF9waXGxXEYzHHbL/L1+sjyAB55DRz93Lwxs3/0eB+fBDDPP5q+6P9kGT22WO29kE0fj&#13;&#10;xGv/ArgoYiv1Sy1sonM5Wp1W7+IXAAAA//8DAFBLAwQUAAYACAAAACEAGYC7wOUAAAARAQAADwAA&#13;&#10;AGRycy9kb3ducmV2LnhtbExPPU/DMBTckfgP1kNiQdRO1ISSxqlQUcXA1NIO3ZzYjaPGzyF2U/Pv&#13;&#10;cSdYTnq6e/dRroLpyaRG11nkkMwYEIWNlR22HPZfm+cFEOcFStFbVBx+lINVdX9XikLaK27VtPMt&#13;&#10;iSboCsFBez8UlLpGKyPczA4KI3eyoxE+nmNL5Siu0dz0NGUsp0Z0GBO0GNRaq+a8uxgOH2tzmr6P&#13;&#10;m+QT9yyc23DQT3XC+eNDeF9GeFsC8Sr4vw+4bYj9oYrFantB6UjPIV+85FEaiTSdA7kpWJa/Aqk5&#13;&#10;zLOMAa1K+n9J9QsAAP//AwBQSwECLQAUAAYACAAAACEAtoM4kv4AAADhAQAAEwAAAAAAAAAAAAAA&#13;&#10;AAAAAAAAW0NvbnRlbnRfVHlwZXNdLnhtbFBLAQItABQABgAIAAAAIQA4/SH/1gAAAJQBAAALAAAA&#13;&#10;AAAAAAAAAAAAAC8BAABfcmVscy8ucmVsc1BLAQItABQABgAIAAAAIQCPAMd2qAIAAMIFAAAOAAAA&#13;&#10;AAAAAAAAAAAAAC4CAABkcnMvZTJvRG9jLnhtbFBLAQItABQABgAIAAAAIQAZgLvA5QAAABEBAAAP&#13;&#10;AAAAAAAAAAAAAAAAAAIFAABkcnMvZG93bnJldi54bWxQSwUGAAAAAAQABADzAAAAFAYAAAAA&#13;&#10;" fillcolor="white [3212]" strokecolor="#002060" strokeweight="1pt">
                <v:stroke joinstyle="miter"/>
                <v:textbox>
                  <w:txbxContent>
                    <w:p w14:paraId="39FB8185" w14:textId="77777777" w:rsidR="00D911F6" w:rsidRDefault="00D911F6" w:rsidP="00D911F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9594002" w14:textId="2D520D7A" w:rsidR="007E2973" w:rsidRDefault="00477253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048743C" wp14:editId="07525E01">
                <wp:simplePos x="0" y="0"/>
                <wp:positionH relativeFrom="column">
                  <wp:posOffset>6893528</wp:posOffset>
                </wp:positionH>
                <wp:positionV relativeFrom="paragraph">
                  <wp:posOffset>1938366</wp:posOffset>
                </wp:positionV>
                <wp:extent cx="1718631" cy="998526"/>
                <wp:effectExtent l="0" t="0" r="8890" b="17780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8631" cy="99852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5E5B46" w14:textId="5E28349C" w:rsidR="007570F4" w:rsidRPr="00C45EF9" w:rsidRDefault="001700FE" w:rsidP="00C45EF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45EF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M</w:t>
                            </w:r>
                            <w:r w:rsidR="007570F4" w:rsidRPr="00C45EF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nager</w:t>
                            </w:r>
                          </w:p>
                          <w:p w14:paraId="2559F770" w14:textId="244FE058" w:rsidR="001700FE" w:rsidRPr="00C45EF9" w:rsidRDefault="007570F4" w:rsidP="00C45EF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45EF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dvocate</w:t>
                            </w:r>
                            <w:r w:rsidR="001700FE" w:rsidRPr="00C45EF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rofessio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48743C" id="Oval 36" o:spid="_x0000_s1032" style="position:absolute;margin-left:542.8pt;margin-top:152.65pt;width:135.35pt;height:78.6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k2s8kQIAAH4FAAAOAAAAZHJzL2Uyb0RvYy54bWysVEtvGyEQvlfqf0Dcm/U6byvryEqUqlKU&#13;&#10;RE2qnDELXiRgKGDvur++A/uI1UQ9VPUBM8zMN4/9Zq6uO6PJTvigwFa0PJpRIiyHWtlNRX+83H25&#13;&#10;oCREZmumwYqK7kWg18vPn65atxBzaEDXwhMEsWHRuoo2MbpFUQTeCMPCEThhUSnBGxZR9Jui9qxF&#13;&#10;dKOL+Wx2VrTga+eBixDw9bZX0mXGl1Lw+ChlEJHoimJuMZ8+n+t0Fssrtth45hrFhzTYP2RhmLIY&#13;&#10;dIK6ZZGRrVfvoIziHgLIeMTBFCCl4iLXgNWUsz+qeW6YE7kWbE5wU5vC/4PlD7snT1Rd0eMzSiwz&#13;&#10;+I0ed0wTFLE3rQsLNHl2T36QAl5ToZ30Jv1jCaTL/dxP/RRdJBwfy/Py4uy4pISj7vLy4nSeQYs3&#13;&#10;b+dD/CrAkHSpqNBauZBKZgu2uw8Rg6L1aJWeA2hV3ymts5BoIm60J5hyRdebMiWNHgdWRaqhzzrf&#13;&#10;4l6L5KvtdyGxcsxzngNmzr2BMc6FjWWvalgt+hinM/yNUcbwOWYGTMgSs5uwB4DRsgcZsftkB/vk&#13;&#10;KjJlJ+fZ3xLrnSePHBlsnJyNsuA/AtBY1RC5t8f0D1qTrrFbd5kVEwvWUO+RKR76EQqO3yn8Zvcs&#13;&#10;xCfmcWZwunAPxEc8pIa2ojDcKGnA//roPdkjlVFLSYszWNHwc8u8oER/s0jyy/LkJA1tFk5Oz+co&#13;&#10;+EPN+lBjt+YGkAXIN8wuX5N91ONVejCvuC5WKSqqmOUYu6I8+lG4if1uwIXDxWqVzXBQHYv39tnx&#13;&#10;BJ76nAj50r0y7wbiRqT8A4zz+o68vW3ytLDaRpAqMzt1uu/r8AVwyDOVhoWUtsihnK3e1ubyNwAA&#13;&#10;AP//AwBQSwMEFAAGAAgAAAAhANHbxNLiAAAAEgEAAA8AAABkcnMvZG93bnJldi54bWxMT8tOwzAQ&#13;&#10;vCPxD9YicaM2SWOqNE6FQD1xakHi6sRuEvBLttsGvr7bE1xWO7uzszPNZraGnHRMk3cCHhcMiHa9&#13;&#10;V5MbBHy8bx9WQFKWTknjnRbwoxNs2tubRtbKn91On/Z5ICjiUi0FjDmHmtLUj9rKtPBBO9wdfLQy&#13;&#10;I4wDVVGeUdwaWjDGqZWTww+jDPpl1P33/mgF7PrQDU+fvjD8ELY4+orz268Q93fz6xrL8xpI1nP+&#13;&#10;u4BrBvQPLRrr/NGpRAxitqo4cgWUrCqBXCllxbHrBCx5UQFtG/o/SnsBAAD//wMAUEsBAi0AFAAG&#13;&#10;AAgAAAAhALaDOJL+AAAA4QEAABMAAAAAAAAAAAAAAAAAAAAAAFtDb250ZW50X1R5cGVzXS54bWxQ&#13;&#10;SwECLQAUAAYACAAAACEAOP0h/9YAAACUAQAACwAAAAAAAAAAAAAAAAAvAQAAX3JlbHMvLnJlbHNQ&#13;&#10;SwECLQAUAAYACAAAACEAmpNrPJECAAB+BQAADgAAAAAAAAAAAAAAAAAuAgAAZHJzL2Uyb0RvYy54&#13;&#10;bWxQSwECLQAUAAYACAAAACEA0dvE0uIAAAASAQAADwAAAAAAAAAAAAAAAADrBAAAZHJzL2Rvd25y&#13;&#10;ZXYueG1sUEsFBgAAAAAEAAQA8wAAAPoFAAAAAA==&#13;&#10;" fillcolor="white [3212]" strokecolor="#1f3763 [1604]" strokeweight="1pt">
                <v:stroke joinstyle="miter"/>
                <v:textbox>
                  <w:txbxContent>
                    <w:p w14:paraId="275E5B46" w14:textId="5E28349C" w:rsidR="007570F4" w:rsidRPr="00C45EF9" w:rsidRDefault="001700FE" w:rsidP="00C45EF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C45EF9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M</w:t>
                      </w:r>
                      <w:r w:rsidR="007570F4" w:rsidRPr="00C45EF9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anager</w:t>
                      </w:r>
                    </w:p>
                    <w:p w14:paraId="2559F770" w14:textId="244FE058" w:rsidR="001700FE" w:rsidRPr="00C45EF9" w:rsidRDefault="007570F4" w:rsidP="00C45EF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C45EF9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Advocate</w:t>
                      </w:r>
                      <w:r w:rsidR="001700FE" w:rsidRPr="00C45EF9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Professional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275A22E" wp14:editId="0AC32E64">
                <wp:simplePos x="0" y="0"/>
                <wp:positionH relativeFrom="column">
                  <wp:posOffset>2442845</wp:posOffset>
                </wp:positionH>
                <wp:positionV relativeFrom="paragraph">
                  <wp:posOffset>3205046</wp:posOffset>
                </wp:positionV>
                <wp:extent cx="5794873" cy="881349"/>
                <wp:effectExtent l="12700" t="0" r="22225" b="8255"/>
                <wp:wrapNone/>
                <wp:docPr id="51" name="Left-Right Arrow Callout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4873" cy="881349"/>
                        </a:xfrm>
                        <a:prstGeom prst="leftRightArrowCallou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B657FB" w14:textId="4D13FACF" w:rsidR="00B669D7" w:rsidRPr="00D031D1" w:rsidRDefault="00EE59E9" w:rsidP="00E1588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031D1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ulture, Implementation Readiness, Structural characteristics, Commun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5A22E" id="Left-Right Arrow Callout 51" o:spid="_x0000_s1033" type="#_x0000_t81" style="position:absolute;margin-left:192.35pt;margin-top:252.35pt;width:456.3pt;height:69.4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qBJmpAIAAKAFAAAOAAAAZHJzL2Uyb0RvYy54bWysVN9v2jAQfp+0/8HyexugMChqqBBVp0mo&#13;&#10;rdpOfTaOTSw5Ps82JOyv39kJgXXVHqbxYM6+u+9+5Lu7uW0qTfbCeQUmp8PLASXCcCiU2eb0++v9&#13;&#10;xYwSH5gpmAYjcnoQnt4uPn+6qe1cjKAEXQhHEMT4eW1zWoZg51nmeSkq5i/BCoNKCa5iAa9umxWO&#13;&#10;1Yhe6Ww0GHzJanCFdcCF9/h61yrpIuFLKXh4lNKLQHROMbeQTpfOTTyzxQ2bbx2zpeJdGuwfsqiY&#13;&#10;Mhi0h7pjgZGdU39AVYo78CDDJYcqAykVF6kGrGY4eFfNS8msSLVgc7zt2+T/Hyx/2D85ooqcToaU&#13;&#10;GFbhN1oLGS6e1bYMZOkc1GTFtIZdIGiC/aqtn6Pbi31y3c2jGItvpKviP5ZFmtTjQ99j0QTC8XEy&#13;&#10;vR7PpleUcNTNZsOr8XUEzU7e1vnwVUBFopBTjdmkZFIuXSqp12y/9qH1PfrE6B60Ku6V1ukSiSRW&#13;&#10;2pE9QwpstqkEjHZmlcWK2hqSFA5aRF9tnoXE3mDWoxQwsfIExjgXJgxbVckK0caYDPDX1dR7pAoT&#13;&#10;YESWmF2P3QH8nugRuy2vs4+uIpG6dx78LbHWufdIkcGE3rlSBtxHABqr6iK39pj+WWuiGJpNk3gz&#13;&#10;jZbxZQPFAbnkoB0yb/m9wi+4Zj48MYdThfOHmyI84iE11DmFTqKkBPfzo/doj2RHLSU1TmlO/Y8d&#13;&#10;c4IS/c3gGFwPx+M41ukynkxHeHHnms25xuyqFSALkOmYXRKjfdBHUTqo3nChLGNUVDHDMXZOeXDH&#13;&#10;yyq02wNXEhfLZTLDUbYsrM2L5RE89jkS8rV5Y852NA44AA9wnGg2f0fe1jZ6GljuAkiVmH3qa/cF&#13;&#10;cA0kKnUrK+6Z83uyOi3WxS8AAAD//wMAUEsDBBQABgAIAAAAIQBXn/4R5gAAABEBAAAPAAAAZHJz&#13;&#10;L2Rvd25yZXYueG1sTE/LTsMwELxX4h+sReKCqNOm6SONUxUQPYCE1BbuTuw6EfE6sp00/D3OiV5W&#13;&#10;u5rZeWS7QTekl9bVBhnMphEQiaURNSoGX+e3pzUQ5zkK3hiUDH6lg11+N8l4KswVj7I/eUWCCLqU&#13;&#10;M6i8b1NKXVlJzd3UtBIDdjFWcx9Oq6iw/BrEdUPnUbSkmtcYHCreypdKlj+nTjN4PtiPo5rtk0Px&#13;&#10;3n+fL5+Pm1p1jD3cD6/bMPZbIF4O/v8Dxg4hP+QhWGE6FI40DOL1YhWoDJJoXEbGfLOKgRQMlos4&#13;&#10;AZpn9LZJ/gcAAP//AwBQSwECLQAUAAYACAAAACEAtoM4kv4AAADhAQAAEwAAAAAAAAAAAAAAAAAA&#13;&#10;AAAAW0NvbnRlbnRfVHlwZXNdLnhtbFBLAQItABQABgAIAAAAIQA4/SH/1gAAAJQBAAALAAAAAAAA&#13;&#10;AAAAAAAAAC8BAABfcmVscy8ucmVsc1BLAQItABQABgAIAAAAIQBcqBJmpAIAAKAFAAAOAAAAAAAA&#13;&#10;AAAAAAAAAC4CAABkcnMvZTJvRG9jLnhtbFBLAQItABQABgAIAAAAIQBXn/4R5gAAABEBAAAPAAAA&#13;&#10;AAAAAAAAAAAAAP4EAABkcnMvZG93bnJldi54bWxQSwUGAAAAAAQABADzAAAAEQYAAAAA&#13;&#10;" adj="5603,,821" fillcolor="white [3212]" strokecolor="#1f3763 [1604]" strokeweight="1pt">
                <v:textbox>
                  <w:txbxContent>
                    <w:p w14:paraId="72B657FB" w14:textId="4D13FACF" w:rsidR="00B669D7" w:rsidRPr="00D031D1" w:rsidRDefault="00EE59E9" w:rsidP="00E15882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D031D1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Culture, Implementation Readiness, Structural characteristics, Commun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643BE2F" wp14:editId="7DED1172">
                <wp:simplePos x="0" y="0"/>
                <wp:positionH relativeFrom="column">
                  <wp:posOffset>583508</wp:posOffset>
                </wp:positionH>
                <wp:positionV relativeFrom="paragraph">
                  <wp:posOffset>3192980</wp:posOffset>
                </wp:positionV>
                <wp:extent cx="1696598" cy="914400"/>
                <wp:effectExtent l="0" t="0" r="31115" b="12700"/>
                <wp:wrapNone/>
                <wp:docPr id="32" name="Right Arrow Callou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6598" cy="914400"/>
                        </a:xfrm>
                        <a:prstGeom prst="rightArrowCallou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EAE54E" w14:textId="6F67B104" w:rsidR="00EE59E9" w:rsidRPr="00EE59E9" w:rsidRDefault="00EE59E9" w:rsidP="00EE59E9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E59E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ontext: I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stitutio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43BE2F" id="Right Arrow Callout 32" o:spid="_x0000_s1034" type="#_x0000_t78" style="position:absolute;margin-left:45.95pt;margin-top:251.4pt;width:133.6pt;height:1in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UT3KnwIAAJcFAAAOAAAAZHJzL2Uyb0RvYy54bWysVEtv2zAMvg/YfxB0X21nbdcGdYogRYcB&#13;&#10;RVv0gZ4VWYoFyKImKbGzXz9KfiToih2G5aBQIvnx4Y+8uu4aTXbCeQWmpMVJTokwHCplNiV9fbn9&#13;&#10;ckGJD8xUTIMRJd0LT68Xnz9dtXYuZlCDroQjCGL8vLUlrUOw8yzzvBYN8ydghUGlBNewgFe3ySrH&#13;&#10;WkRvdDbL8/OsBVdZB1x4j683vZIuEr6UgocHKb0IRJcUcwvpdOlcxzNbXLH5xjFbKz6kwf4hi4Yp&#13;&#10;g0EnqBsWGNk69QdUo7gDDzKccGgykFJxkWrAaor8XTXPNbMi1YLN8XZqk/9/sPx+9+iIqkr6dUaJ&#13;&#10;YQ1+oye1qQNZOgctWTGtYRsIarFVrfVz9Hi2j264eRRj3Z10TfzHikiX2ruf2iu6QDg+FueX52eX&#13;&#10;SAiOusvi9DRP/c8O3tb58F1AQ6JQUhcTSXkMaaQWs92dDxge/Ub7GNmDVtWt0jpdIn/ESjuyY/jl&#13;&#10;15sipo8eR1ZZrKbPP0lhr0X01eZJSGwJZjxLARMZD2CMc2FC0atqVok+xlmOvzHKGD7FTIARWWJ2&#13;&#10;E/YAMFr2ICN2n+xgH11F4vLknP8tsd558kiRwYTJuVEG3EcAGqsaIvf2mP5Ra6IYunWX6HIRLePL&#13;&#10;Gqo9UshBP1ve8luFX++O+fDIHA4Tjh0uiPCAh9TQlhQGiZIa3K+P3qM9chy1lLQ4nCX1P7fMCUr0&#13;&#10;D4PsT+TBaU6X07NvM4zhjjXrY43ZNitAFhS4iixPYrQPehSlg+YN98gyRkUVMxxjl5QHN15WoV8a&#13;&#10;uIm4WC6TGU6wZeHOPFsewWOfIyFfujfm7EDhgOS/h3GQ2fwdeXvb6GlguQ0gVWL2oa/DF8DpT1Qa&#13;&#10;NlVcL8f3ZHXYp4vfAAAA//8DAFBLAwQUAAYACAAAACEAHrmSfOQAAAAPAQAADwAAAGRycy9kb3du&#13;&#10;cmV2LnhtbEyPQU+EMBCF7yb+h2ZMvBi3FFwElrJRVuPZ1ey5SyugdEpol8V/73jSyySTee/N+8rt&#13;&#10;Ygc2m8n3DiWIVQTMYON0j62E97fn2wyYDwq1GhwaCd/Gw7a6vChVod0ZX828Dy2jEPSFktCFMBac&#13;&#10;+6YzVvmVGw3S7cNNVgVap5brSZ0p3A48jqKUW9UjfejUaOrONF/7k5WQLFGSvTwe+H09ixuR7uKn&#13;&#10;+vMg5fXVstvQeNgAC2YJfw74ZaD+UFGxozuh9myQkIuclBLWUUwcJEjWuQB2lJDepRnwquT/Oaof&#13;&#10;AAAA//8DAFBLAQItABQABgAIAAAAIQC2gziS/gAAAOEBAAATAAAAAAAAAAAAAAAAAAAAAABbQ29u&#13;&#10;dGVudF9UeXBlc10ueG1sUEsBAi0AFAAGAAgAAAAhADj9If/WAAAAlAEAAAsAAAAAAAAAAAAAAAAA&#13;&#10;LwEAAF9yZWxzLy5yZWxzUEsBAi0AFAAGAAgAAAAhANdRPcqfAgAAlwUAAA4AAAAAAAAAAAAAAAAA&#13;&#10;LgIAAGRycy9lMm9Eb2MueG1sUEsBAi0AFAAGAAgAAAAhAB65knzkAAAADwEAAA8AAAAAAAAAAAAA&#13;&#10;AAAA+QQAAGRycy9kb3ducmV2LnhtbFBLBQYAAAAABAAEAPMAAAAKBgAAAAA=&#13;&#10;" adj="14035,,18690" fillcolor="white [3212]" strokecolor="#1f3763 [1604]" strokeweight="1pt">
                <v:textbox>
                  <w:txbxContent>
                    <w:p w14:paraId="3BEAE54E" w14:textId="6F67B104" w:rsidR="00EE59E9" w:rsidRPr="00EE59E9" w:rsidRDefault="00EE59E9" w:rsidP="00EE59E9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EE59E9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Context: I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nstitutional</w:t>
                      </w:r>
                    </w:p>
                  </w:txbxContent>
                </v:textbox>
              </v:shape>
            </w:pict>
          </mc:Fallback>
        </mc:AlternateContent>
      </w:r>
      <w:r w:rsidR="00C45EF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B855585" wp14:editId="1CFE0029">
                <wp:simplePos x="0" y="0"/>
                <wp:positionH relativeFrom="column">
                  <wp:posOffset>898413</wp:posOffset>
                </wp:positionH>
                <wp:positionV relativeFrom="paragraph">
                  <wp:posOffset>1355002</wp:posOffset>
                </wp:positionV>
                <wp:extent cx="586105" cy="766445"/>
                <wp:effectExtent l="0" t="1270" r="0" b="0"/>
                <wp:wrapNone/>
                <wp:docPr id="26" name="Arrow: Circula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68299">
                          <a:off x="0" y="0"/>
                          <a:ext cx="586105" cy="766445"/>
                        </a:xfrm>
                        <a:prstGeom prst="circularArrow">
                          <a:avLst>
                            <a:gd name="adj1" fmla="val 12500"/>
                            <a:gd name="adj2" fmla="val 1142319"/>
                            <a:gd name="adj3" fmla="val 20457681"/>
                            <a:gd name="adj4" fmla="val 14504709"/>
                            <a:gd name="adj5" fmla="val 1250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71DD74" w14:textId="77777777" w:rsidR="008D1FAA" w:rsidRDefault="008D1FAA" w:rsidP="008D1F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55585" id="Arrow: Circular 26" o:spid="_x0000_s1035" style="position:absolute;margin-left:70.75pt;margin-top:106.7pt;width:46.15pt;height:60.35pt;rotation:3788307fd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6105,7664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yX7Z8QIAAKEGAAAOAAAAZHJzL2Uyb0RvYy54bWysVUtv2zAMvg/YfxB0X/2o4yZBnSJI0WFA&#13;&#10;0QZrh54VWWo8yJImKbGzXz9KthN3DXYodjFEkfxEfnz4+qatBdozYyslC5xcxBgxSVVZydcC/3i+&#13;&#10;+zLFyDoiSyKUZAU+MItvFp8/XTd6zlK1VaJkBgGItPNGF3jrnJ5HkaVbVhN7oTSToOTK1MSBaF6j&#13;&#10;0pAG0GsRpXGcR40ypTaKMmvh9rZT4kXA55xR98i5ZQ6JAkNsLnxN+G78N1pck/mrIXpb0T4M8oEo&#13;&#10;alJJePQIdUscQTtTvYOqK2qUVdxdUFVHivOKspADZJPEf2XztCWahVyAHKuPNNn/B0sf9muDqrLA&#13;&#10;aY6RJDXUaGmMauZoVRm6E8Qg0ABNjbZzsH7Sa9NLFo4+55abGhkF3F5m+TSdzQITkBtqA9GHI9Gs&#13;&#10;dYjC5WSaJ/EEIwqqqzzPsol/IeqgPKQ21n1lqkb+UGDahxIiC+hkf29dILzsoyblzwQjXguo354I&#13;&#10;lKSTeKjvyCZ9Y5Nk6WUy67tgZHU5tkrjbHKVT5P3ZtnYLMkmcXYVn0GDTM/EBen2WcBpSNinZJWo&#13;&#10;yrtKiCD4SWArYRAkVWDXhjDA442VkB9yBBjvGfnadtUMJ3cQzOMJ+Z1xaA6oWBpYD2N5CoZQyqRL&#13;&#10;OtWWlKyLEXjvmPdRDuGH8gZAj8whuyN2DzBYdiADdtcXvb13ZWGqj87xvwLrnI8e4WUl3dG5rqQy&#13;&#10;5wAEZNW/3NkPJHXUeJZcu2nD4ISC+5uNKg8wTGESYNdYTe8qaN97Yt2aGGhLuIRV6R7hw4VqCqz6&#13;&#10;E0ZbZX6fu/f2MO2gxaiBNVVg+2tHDMNIfJOwB2ZJlvm9FgRo0xQEM9Zsxhq5q1cKuggGBaILR2/v&#13;&#10;xHDkRtUvsFGX/lVQEUnhbRhAZwZh5br1CTuZsuUymMEu08TdyydNPbjn2Tf0c/tCjO5n2MHwP6hh&#13;&#10;pfW933F8svWeUi13TvHKeeWJ116APRhaqd/ZftGO5WB1+rMs/gAAAP//AwBQSwMEFAAGAAgAAAAh&#13;&#10;APAjZuXnAAAAEAEAAA8AAABkcnMvZG93bnJldi54bWxMj8FOwzAQRO9I/IO1SNyoExe1aRqnQiBK&#13;&#10;pQohCr27sUki4nWI3dbh61lOcFlptLOz84pVtB07mcG3DiWkkwSYwcrpFmsJ72+PNxkwHxRq1Tk0&#13;&#10;EkbjYVVeXhQq1+6Mr+a0CzWjEPS5ktCE0Oec+6oxVvmJ6w3S7sMNVgWSQ831oM4UbjsukmTGrWqR&#13;&#10;PjSqN/eNqT53RyvhZfOcxn2yHsfvzVO1XX9l7T5mUl5fxYcljbslsGBi+LuAXwbqDyUVO7gjas86&#13;&#10;0mI+JasEIeYzYOQQtxkhHiRM08UCeFnw/yDlDwAAAP//AwBQSwECLQAUAAYACAAAACEAtoM4kv4A&#13;&#10;AADhAQAAEwAAAAAAAAAAAAAAAAAAAAAAW0NvbnRlbnRfVHlwZXNdLnhtbFBLAQItABQABgAIAAAA&#13;&#10;IQA4/SH/1gAAAJQBAAALAAAAAAAAAAAAAAAAAC8BAABfcmVscy8ucmVsc1BLAQItABQABgAIAAAA&#13;&#10;IQAayX7Z8QIAAKEGAAAOAAAAAAAAAAAAAAAAAC4CAABkcnMvZTJvRG9jLnhtbFBLAQItABQABgAI&#13;&#10;AAAAIQDwI2bl5wAAABABAAAPAAAAAAAAAAAAAAAAAEsFAABkcnMvZG93bnJldi54bWxQSwUGAAAA&#13;&#10;AAQABADzAAAAXwYAAAAA&#13;&#10;" adj="-11796480,,5400" path="m142349,102807c223572,23058,331755,14710,419165,81446v63638,48587,108912,131571,124448,228104l579806,309551r-66964,73671l433280,309551r36152,c455903,237416,423128,176729,378768,141674,314190,90641,235464,101773,178459,169999l142349,102807xe" fillcolor="black [3213]" strokecolor="black [3213]" strokeweight="1pt">
                <v:stroke joinstyle="miter"/>
                <v:formulas/>
                <v:path arrowok="t" o:connecttype="custom" o:connectlocs="142349,102807;419165,81446;543613,309550;579806,309551;512842,383222;433280,309551;469432,309551;378768,141674;178459,169999;142349,102807" o:connectangles="0,0,0,0,0,0,0,0,0,0" textboxrect="0,0,586105,766445"/>
                <v:textbox>
                  <w:txbxContent>
                    <w:p w14:paraId="3271DD74" w14:textId="77777777" w:rsidR="008D1FAA" w:rsidRDefault="008D1FAA" w:rsidP="008D1FA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C45EF9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B485497" wp14:editId="481E17D4">
                <wp:simplePos x="0" y="0"/>
                <wp:positionH relativeFrom="column">
                  <wp:posOffset>-269586</wp:posOffset>
                </wp:positionH>
                <wp:positionV relativeFrom="paragraph">
                  <wp:posOffset>1852263</wp:posOffset>
                </wp:positionV>
                <wp:extent cx="1464310" cy="848995"/>
                <wp:effectExtent l="0" t="0" r="8890" b="1460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310" cy="8489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A6AC54" w14:textId="5B41A2B5" w:rsidR="007570F4" w:rsidRPr="00C45EF9" w:rsidRDefault="007570F4" w:rsidP="00C45EF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C45EF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mplementation </w:t>
                            </w:r>
                            <w:r w:rsidR="00B2166C" w:rsidRPr="00C45EF9">
                              <w:rPr>
                                <w:b/>
                                <w:sz w:val="24"/>
                                <w:szCs w:val="24"/>
                              </w:rPr>
                              <w:t>Evaluation</w:t>
                            </w:r>
                          </w:p>
                          <w:p w14:paraId="08451171" w14:textId="61DF1E9F" w:rsidR="00B2166C" w:rsidRPr="00C45EF9" w:rsidRDefault="00EE59E9" w:rsidP="00C45EF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C45EF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Transi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85497" id="Text Box 6" o:spid="_x0000_s1036" type="#_x0000_t202" style="position:absolute;margin-left:-21.25pt;margin-top:145.85pt;width:115.3pt;height:66.8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XFavTwIAAKkEAAAOAAAAZHJzL2Uyb0RvYy54bWysVE2P2jAQvVfqf7B8LwE2UECEFWVFVWm1&#13;&#10;uxJUezaOQ6w6Htc2JPTXd+yEj932VPXijD3PzzNvZjK/bypFjsI6CTqjg16fEqE55FLvM/p9u/40&#13;&#10;ocR5pnOmQIuMnoSj94uPH+a1mYkhlKByYQmSaDerTUZL780sSRwvRcVcD4zQ6CzAVszj1u6T3LIa&#13;&#10;2SuVDPv9cVKDzY0FLpzD04fWSReRvygE989F4YQnKqMYm4+rjesurMlizmZ7y0wpeRcG+4coKiY1&#13;&#10;PnqhemCekYOVf1BVkltwUPgehyqBopBcxBwwm0H/XTabkhkRc0FxnLnI5P4fLX86vlgi84yOKdGs&#13;&#10;whJtRePJF2jIOKhTGzdD0MYgzDd4jFU+nzs8DEk3ha3CF9Mh6EedTxdtAxkPl9JxejdAF0ffJJ1M&#13;&#10;p6NAk1xvG+v8VwEVCUZGLdYuSsqOj8630DMkPOZAyXwtlYqb0C9ipSw5Mqz0bh9jRPI3KKVJjYne&#13;&#10;jfqR+I0vUF/vK8Z/dOHdoJBPaYw5aNLmHizf7JqoIGbXCbaD/IR6WWj7zRm+lsj/yJx/YRYbDHXA&#13;&#10;ofHPuBQKMCjoLEpKsL/+dh7wWHf0UlJjw2bU/TwwKyhR3zR2xHSQpqHD4yYdfR7ixt56drcefahW&#13;&#10;gEoNcDwNj2bAe3U2CwvVK87WMryKLqY5vp1RfzZXvh0jnE0ulssIwp42zD/qjeGBOlQm6LptXpk1&#13;&#10;XV09dsQTnFubzd6Vt8WGmxqWBw+FjLUPQreqdvrjPMTu6WY3DNztPqKuf5jFbwAAAP//AwBQSwME&#13;&#10;FAAGAAgAAAAhAC1AkD3kAAAAEAEAAA8AAABkcnMvZG93bnJldi54bWxMT8tOwzAQvCPxD9YicWvt&#13;&#10;RCmENE6FCkiIA4LyOLvxNo4Sr6PYTcPf457gMtJqZudRbmbbswlH3zqSkCwFMKTa6ZYaCZ8fT4sc&#13;&#10;mA+KtOodoYQf9LCpLi9KVWh3onecdqFh0YR8oSSYEIaCc18btMov3YAUuYMbrQrxHBuuR3WK5rbn&#13;&#10;qRA33KqWYoJRA24N1t3uaCVk3aP7/sqbl+2zN1P2KsQB3zopr6/mh3WE+zWwgHP4+4Dzhtgfqlhs&#13;&#10;746kPeslLLJ0FaUS0rvkFthZkecJsH3MSFcZ8Krk/4dUvwAAAP//AwBQSwECLQAUAAYACAAAACEA&#13;&#10;toM4kv4AAADhAQAAEwAAAAAAAAAAAAAAAAAAAAAAW0NvbnRlbnRfVHlwZXNdLnhtbFBLAQItABQA&#13;&#10;BgAIAAAAIQA4/SH/1gAAAJQBAAALAAAAAAAAAAAAAAAAAC8BAABfcmVscy8ucmVsc1BLAQItABQA&#13;&#10;BgAIAAAAIQBzXFavTwIAAKkEAAAOAAAAAAAAAAAAAAAAAC4CAABkcnMvZTJvRG9jLnhtbFBLAQIt&#13;&#10;ABQABgAIAAAAIQAtQJA95AAAABABAAAPAAAAAAAAAAAAAAAAAKkEAABkcnMvZG93bnJldi54bWxQ&#13;&#10;SwUGAAAAAAQABADzAAAAugUAAAAA&#13;&#10;" fillcolor="white [3212]" strokeweight=".5pt">
                <v:textbox>
                  <w:txbxContent>
                    <w:p w14:paraId="47A6AC54" w14:textId="5B41A2B5" w:rsidR="007570F4" w:rsidRPr="00C45EF9" w:rsidRDefault="007570F4" w:rsidP="00C45EF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C45EF9">
                        <w:rPr>
                          <w:b/>
                          <w:sz w:val="24"/>
                          <w:szCs w:val="24"/>
                        </w:rPr>
                        <w:t xml:space="preserve">Implementation </w:t>
                      </w:r>
                      <w:r w:rsidR="00B2166C" w:rsidRPr="00C45EF9">
                        <w:rPr>
                          <w:b/>
                          <w:sz w:val="24"/>
                          <w:szCs w:val="24"/>
                        </w:rPr>
                        <w:t>Evaluation</w:t>
                      </w:r>
                    </w:p>
                    <w:p w14:paraId="08451171" w14:textId="61DF1E9F" w:rsidR="00B2166C" w:rsidRPr="00C45EF9" w:rsidRDefault="00EE59E9" w:rsidP="00C45EF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C45EF9">
                        <w:rPr>
                          <w:b/>
                          <w:sz w:val="24"/>
                          <w:szCs w:val="24"/>
                        </w:rPr>
                        <w:t xml:space="preserve">Transi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45EF9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C2883A6" wp14:editId="76A58CF9">
                <wp:simplePos x="0" y="0"/>
                <wp:positionH relativeFrom="column">
                  <wp:posOffset>-269151</wp:posOffset>
                </wp:positionH>
                <wp:positionV relativeFrom="paragraph">
                  <wp:posOffset>926642</wp:posOffset>
                </wp:positionV>
                <wp:extent cx="1430020" cy="847725"/>
                <wp:effectExtent l="0" t="0" r="17780" b="1587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847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EDC996" w14:textId="4EB109A9" w:rsidR="003332AC" w:rsidRPr="00C45EF9" w:rsidRDefault="003332AC" w:rsidP="00C45EF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C45EF9">
                              <w:rPr>
                                <w:b/>
                                <w:sz w:val="24"/>
                                <w:szCs w:val="24"/>
                              </w:rPr>
                              <w:t>Identification</w:t>
                            </w:r>
                            <w:r w:rsidR="007570F4" w:rsidRPr="00C45EF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Assessment</w:t>
                            </w:r>
                            <w:r w:rsidR="00EE59E9" w:rsidRPr="00C45EF9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Pl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883A6" id="Text Box 1" o:spid="_x0000_s1037" type="#_x0000_t202" style="position:absolute;margin-left:-21.2pt;margin-top:72.95pt;width:112.6pt;height:66.7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wAp8TAIAAKkEAAAOAAAAZHJzL2Uyb0RvYy54bWysVE1v2zAMvQ/YfxB0X+ykSdsFcYosRYYB&#13;&#10;QVsgGXpWZDkxJouapMTOfv1I2flot9Owi0yJT0/kI+nJQ1NpdlDOl2Ay3u+lnCkjIS/NNuPf14tP&#13;&#10;95z5IEwuNBiV8aPy/GH68cOktmM1gB3oXDmGJMaPa5vxXQh2nCRe7lQlfA+sMugswFUi4NZtk9yJ&#13;&#10;GtkrnQzS9DapweXWgVTe4+lj6+TTyF8USobnovAqMJ1xjC3E1cV1Q2synYjx1gm7K2UXhviHKCpR&#13;&#10;Gnz0TPUogmB7V/5BVZXSgYci9CRUCRRFKVXMAbPpp++yWe2EVTEXFMfbs0z+/9HKp8OLY2WOtePM&#13;&#10;iApLtFZNYF+gYX1Sp7Z+jKCVRVho8JiQ3bnHQ0q6KVxFX0yHoR91Pp61JTJJl4Y3aTpAl0Tf/fDu&#13;&#10;bjAimuRy2zofviqoGBkZd1i7KKk4LH1ooScIPeZBl/mi1DpuqF/UXDt2EFjpzTbGiORvUNqwOuO3&#13;&#10;N6M0Er/xEfXlvhbyRxfeFQr5tMGYSZM2d7JCs2laBc/CbCA/ol4O2n7zVi5K5F8KH16EwwZDHXBo&#13;&#10;wjMuhQYMCjqLsx24X387JzzWHb2c1diwGfc/98IpzvQ3gx3xuT8cUofHzXB0R1q7a8/m2mP21RxQ&#13;&#10;Kaw6RhdNwgd9MgsH1SvO1oxeRZcwEt/OeDiZ89COEc6mVLNZBGFPWxGWZmUlUVNlSNd18yqc7eoa&#13;&#10;sCOe4NTaYvyuvC2WbhqY7QMUZaw9Cd2q2umP8xC7p5tdGrjrfURd/jDT3wAAAP//AwBQSwMEFAAG&#13;&#10;AAgAAAAhAFWzG6XlAAAAEAEAAA8AAABkcnMvZG93bnJldi54bWxMj8FOwzAQRO9I/IO1SNxam8hA&#13;&#10;msapUAEJcaigtJzdZBtHie0odtPw92xPcFlpNbOz8/LVZDs24hAa7xTczQUwdKWvGlcr2H29zlJg&#13;&#10;IWpX6c47VPCDAVbF9VWus8qf3SeO21gzCnEh0wpMjH3GeSgNWh3mvkdH2tEPVkdah5pXgz5TuO14&#13;&#10;IsQDt7px9MHoHtcGy3Z7sgpk++K/92n9vn4LZpQbIY740Sp1ezM9L2k8LYFFnOLfBVwYqD8UVOzg&#13;&#10;T64KrFMwk4kkKwnyfgHs4kgTIjooSB4XEniR8/8gxS8AAAD//wMAUEsBAi0AFAAGAAgAAAAhALaD&#13;&#10;OJL+AAAA4QEAABMAAAAAAAAAAAAAAAAAAAAAAFtDb250ZW50X1R5cGVzXS54bWxQSwECLQAUAAYA&#13;&#10;CAAAACEAOP0h/9YAAACUAQAACwAAAAAAAAAAAAAAAAAvAQAAX3JlbHMvLnJlbHNQSwECLQAUAAYA&#13;&#10;CAAAACEA8sAKfEwCAACpBAAADgAAAAAAAAAAAAAAAAAuAgAAZHJzL2Uyb0RvYy54bWxQSwECLQAU&#13;&#10;AAYACAAAACEAVbMbpeUAAAAQAQAADwAAAAAAAAAAAAAAAACmBAAAZHJzL2Rvd25yZXYueG1sUEsF&#13;&#10;BgAAAAAEAAQA8wAAALgFAAAAAA==&#13;&#10;" fillcolor="white [3212]" strokeweight=".5pt">
                <v:textbox>
                  <w:txbxContent>
                    <w:p w14:paraId="5EEDC996" w14:textId="4EB109A9" w:rsidR="003332AC" w:rsidRPr="00C45EF9" w:rsidRDefault="003332AC" w:rsidP="00C45EF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C45EF9">
                        <w:rPr>
                          <w:b/>
                          <w:sz w:val="24"/>
                          <w:szCs w:val="24"/>
                        </w:rPr>
                        <w:t>Identification</w:t>
                      </w:r>
                      <w:r w:rsidR="007570F4" w:rsidRPr="00C45EF9">
                        <w:rPr>
                          <w:b/>
                          <w:sz w:val="24"/>
                          <w:szCs w:val="24"/>
                        </w:rPr>
                        <w:t xml:space="preserve"> Assessment</w:t>
                      </w:r>
                      <w:r w:rsidR="00EE59E9" w:rsidRPr="00C45EF9">
                        <w:rPr>
                          <w:b/>
                          <w:sz w:val="24"/>
                          <w:szCs w:val="24"/>
                        </w:rPr>
                        <w:t xml:space="preserve"> Plan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25C7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33E097E" wp14:editId="3D67CD04">
                <wp:simplePos x="0" y="0"/>
                <wp:positionH relativeFrom="column">
                  <wp:posOffset>1123950</wp:posOffset>
                </wp:positionH>
                <wp:positionV relativeFrom="paragraph">
                  <wp:posOffset>1165861</wp:posOffset>
                </wp:positionV>
                <wp:extent cx="3238500" cy="219074"/>
                <wp:effectExtent l="0" t="0" r="38100" b="7366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0" cy="21907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4911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88.5pt;margin-top:91.8pt;width:255pt;height:17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M3Ag6wEAADgEAAAOAAAAZHJzL2Uyb0RvYy54bWysU9uO2yAQfa/Uf0C8N3ayTbsbxVlV2W5f&#13;&#10;qjba3X4AiyFGAgYNNE7+vgN2nN5UqVVfsAfmnJlzGNa3R2fZQWE04Bs+n9WcKS+hNX7f8C9P96+u&#13;&#10;OYtJ+FZY8KrhJxX57ebli3UfVmoBHdhWISMSH1d9aHiXUlhVVZSdciLOIChPhxrQiUQh7qsWRU/s&#13;&#10;zlaLun5T9YBtQJAqRtq9Gw75pvBrrWT6rHVUidmGU2+prFjW57xWm7VY7VGEzsixDfEPXThhPBWd&#13;&#10;qO5EEuwrml+onJEIEXSaSXAVaG2kKhpIzbz+Sc1jJ4IqWsicGCab4v+jlZ8OO2SmbfiSMy8cXdFj&#13;&#10;QmH2XWLvEKFnW/CebARky+xWH+KKQFu/wzGKYYdZ+lGjy18SxY7F4dPksDomJmnzanF1vazpIiSd&#13;&#10;LeY39dvXmbS6oAPG9EGBY/mn4XFsZupiXmwWh48xDcAzIJe2Pq8RrGnvjbUlyJOkthbZQdAMpON8&#13;&#10;LPhDVhLGvvctS6dADiQ0wu+tGjMza5V1D0rLXzpZNVR8UJr8I21DZ2VyL/WElMqnc03rKTvDNHU3&#13;&#10;Aesi6Y/AMT9DVZnqvwFPiFIZfJrAznjA31W/2KSH/LMDg+5swTO0pzIDxRoaz3KN41PK8/99XOCX&#13;&#10;B7/5BgAA//8DAFBLAwQUAAYACAAAACEAmeedv+IAAAAQAQAADwAAAGRycy9kb3ducmV2LnhtbExP&#13;&#10;20rDQBB9F/yHZQTf7CYV0phmU4pSKIpQqx+wyU6T0L3E3W2b/L3TJ/syzJnLuZSr0Wh2Rh96ZwWk&#13;&#10;swQY2sap3rYCfr43TzmwEKVVUjuLAiYMsKru70pZKHexX3jex5YRiQ2FFNDFOBSch6ZDI8PMDWhp&#13;&#10;d3DeyEjQt1x5eSFyo/k8STJuZG9JoZMDvnbYHPcnI+BlO7S13n28p7+J32z73fQ5richHh/GtyWV&#13;&#10;9RJYxDH+f8A1A/mHiozV7mRVYJrwYkGBIjX5cwaMLrL8OqkFzNM8BV6V/DZI9QcAAP//AwBQSwEC&#13;&#10;LQAUAAYACAAAACEAtoM4kv4AAADhAQAAEwAAAAAAAAAAAAAAAAAAAAAAW0NvbnRlbnRfVHlwZXNd&#13;&#10;LnhtbFBLAQItABQABgAIAAAAIQA4/SH/1gAAAJQBAAALAAAAAAAAAAAAAAAAAC8BAABfcmVscy8u&#13;&#10;cmVsc1BLAQItABQABgAIAAAAIQCjM3Ag6wEAADgEAAAOAAAAAAAAAAAAAAAAAC4CAABkcnMvZTJv&#13;&#10;RG9jLnhtbFBLAQItABQABgAIAAAAIQCZ552/4gAAABABAAAPAAAAAAAAAAAAAAAAAEUEAABkcnMv&#13;&#10;ZG93bnJldi54bWxQSwUGAAAAAAQABADzAAAAVAUAAAAA&#13;&#10;" strokecolor="black [3213]" strokeweight=".5pt">
                <v:stroke endarrow="block" joinstyle="miter"/>
              </v:shape>
            </w:pict>
          </mc:Fallback>
        </mc:AlternateContent>
      </w:r>
      <w:r w:rsidR="006B25C7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C7E65BF" wp14:editId="49E4ECEB">
                <wp:simplePos x="0" y="0"/>
                <wp:positionH relativeFrom="column">
                  <wp:posOffset>1121410</wp:posOffset>
                </wp:positionH>
                <wp:positionV relativeFrom="paragraph">
                  <wp:posOffset>965835</wp:posOffset>
                </wp:positionV>
                <wp:extent cx="774065" cy="191711"/>
                <wp:effectExtent l="0" t="38100" r="635" b="2476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4065" cy="19171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A0B959" id="Straight Arrow Connector 2" o:spid="_x0000_s1026" type="#_x0000_t32" style="position:absolute;margin-left:88.3pt;margin-top:76.05pt;width:60.95pt;height:15.1pt;flip:y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gPj7wEAAEEEAAAOAAAAZHJzL2Uyb0RvYy54bWysU02P0zAQvSPxHyzfaZIKtlA1XaEuywVB&#13;&#10;xQJ3r2M3lmyPNTZN++8ZO2nKl5BAXEYe2+/NvOfx5vbkLDsqjAZ8y5tFzZnyEjrjDy3//On+2UvO&#13;&#10;YhK+Exa8avlZRX67ffpkM4S1WkIPtlPIiMTH9RBa3qcU1lUVZa+ciAsIytOhBnQiUYqHqkMxELuz&#13;&#10;1bKub6oBsAsIUsVIu3fjId8Wfq2VTB+0jiox23LqLZWIJT7mWG03Yn1AEXojpzbEP3ThhPFUdKa6&#13;&#10;E0mwr2h+oXJGIkTQaSHBVaC1kapoIDVN/ZOah14EVbSQOTHMNsX/RyvfH/fITNfyJWdeOHqih4TC&#13;&#10;HPrEXiPCwHbgPdkIyJbZrSHENYF2fo9TFsMes/STRse0NeELDUIxg+SxU/H6PHutTolJ2lytntc3&#13;&#10;LziTdNS8alZNk9mrkSbTBYzprQLH8qLlcepqbmcsIY7vYhqBF0AGW59jBGu6e2NtSfJIqZ1FdhQ0&#13;&#10;DOl0KfjDrSSMfeM7ls6BrEhohD9YNbWWWatswCi5rNLZqrHiR6XJSJI2dlZG+FpPSKl8utS0nm5n&#13;&#10;mKbuZmBdXPsjcLqfoaqM99+AZ0SpDD7NYGc84O+qX23S4/2LA6PubMEjdOcyDMUamtPyjNOfyh/h&#13;&#10;+7zArz9/+w0AAP//AwBQSwMEFAAGAAgAAAAhAD/nmkjkAAAAEAEAAA8AAABkcnMvZG93bnJldi54&#13;&#10;bWxMT8FOwzAMvSPxD5GRuLF0ndaVrukETNsBicMKlThmTdpUNE7VpFv5e8wJLpaf/fzec76bbc8u&#13;&#10;evSdQwHLRQRMY+1Uh62Aj/fDQwrMB4lK9g61gG/tYVfc3uQyU+6KJ30pQ8tIBH0mBZgQhoxzXxtt&#13;&#10;pV+4QSPtGjdaGQiOLVejvJK47XkcRQm3skNyMHLQL0bXX+VkyeT1rdw0n4cVTvv0WDXV89FUJyHu&#13;&#10;7+b9lsrTFljQc/i7gN8fKD8UFOzsJlSe9YQ3SUJUatbxEhgx4sd0DexMkzReAS9y/v+R4gcAAP//&#13;&#10;AwBQSwECLQAUAAYACAAAACEAtoM4kv4AAADhAQAAEwAAAAAAAAAAAAAAAAAAAAAAW0NvbnRlbnRf&#13;&#10;VHlwZXNdLnhtbFBLAQItABQABgAIAAAAIQA4/SH/1gAAAJQBAAALAAAAAAAAAAAAAAAAAC8BAABf&#13;&#10;cmVscy8ucmVsc1BLAQItABQABgAIAAAAIQAnWgPj7wEAAEEEAAAOAAAAAAAAAAAAAAAAAC4CAABk&#13;&#10;cnMvZTJvRG9jLnhtbFBLAQItABQABgAIAAAAIQA/55pI5AAAABABAAAPAAAAAAAAAAAAAAAAAEkE&#13;&#10;AABkcnMvZG93bnJldi54bWxQSwUGAAAAAAQABADzAAAAWgUAAAAA&#13;&#10;" strokecolor="black [3213]" strokeweight=".5pt">
                <v:stroke endarrow="block" joinstyle="miter"/>
              </v:shape>
            </w:pict>
          </mc:Fallback>
        </mc:AlternateContent>
      </w:r>
      <w:r w:rsidR="0051677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566162" wp14:editId="3AB94CB8">
                <wp:simplePos x="0" y="0"/>
                <wp:positionH relativeFrom="column">
                  <wp:posOffset>2035367</wp:posOffset>
                </wp:positionH>
                <wp:positionV relativeFrom="paragraph">
                  <wp:posOffset>276477</wp:posOffset>
                </wp:positionV>
                <wp:extent cx="1828800" cy="1035586"/>
                <wp:effectExtent l="0" t="0" r="0" b="63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0355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B9C82B" w14:textId="37633B27" w:rsidR="002B1E3A" w:rsidRPr="00D80B83" w:rsidRDefault="00D900E1" w:rsidP="00991F9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D80B83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Identific</w:t>
                            </w:r>
                            <w:r w:rsidR="00516779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ation and assessm</w:t>
                            </w:r>
                            <w:r w:rsidR="00D031D1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ent of patient and family nee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66162" id="Text Box 12" o:spid="_x0000_s1038" type="#_x0000_t202" style="position:absolute;margin-left:160.25pt;margin-top:21.75pt;width:2in;height:81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3+xlRAIAAIQEAAAOAAAAZHJzL2Uyb0RvYy54bWysVE2P2jAQvVfqf7B8LwksUDYirCgrqkpo&#13;&#10;dyWo9mwch1hyPK5tSOiv79gJLN32VPXizJefZ97MZP7Q1oqchHUSdE6Hg5QSoTkUUh9y+n23/jSj&#13;&#10;xHmmC6ZAi5yehaMPi48f5o3JxAgqUIWwBEG0yxqT08p7kyWJ45WomRuAERqdJdiaeVTtISksaxC9&#13;&#10;VskoTadJA7YwFrhwDq2PnZMuIn5ZCu6fy9IJT1ROMTcfTxvPfTiTxZxlB8tMJXmfBvuHLGomNT56&#13;&#10;hXpknpGjlX9A1ZJbcFD6AYc6gbKUXMQasJph+q6abcWMiLUgOc5caXL/D5Y/nV4skQX2bkSJZjX2&#13;&#10;aCdaT75AS9CE/DTGZRi2NRjoW7Rj7MXu0BjKbktbhy8WRNCPTJ+v7AY0Hi7NRrNZii6OvmF6N5nM&#13;&#10;pgEnebturPNfBdQkCDm12L7IKjttnO9CLyHhNQdKFmupVFTCyIiVsuTEsNn7Q0wSwX+LUpo0OZ3e&#13;&#10;TdIIrCFc75CVxlxCsV1RQfLtvr2Q0zOxh+KMRFjoRskZvpaY7IY5/8Iszg4WiPvgn/EoFeBj0EuU&#13;&#10;VGB//s0e4rGl6KWkwVnMqftxZFZQor5pbPb9cDwOwxuV8eTzCBV769nfevSxXgEyMMTNMzyKId6r&#13;&#10;i1haqF9xbZbhVXQxzfHtnPqLuPLdhuDacbFcxiAcV8P8Rm8ND9CB8dCKXfvKrOn75bHVT3CZWpa9&#13;&#10;a1sXG25qWB49lDL2NBDdsdrzj6Mep6Jfy7BLt3qMevt5LH4BAAD//wMAUEsDBBQABgAIAAAAIQBX&#13;&#10;AfzJ4AAAAA8BAAAPAAAAZHJzL2Rvd25yZXYueG1sTE/JTsMwEL0j8Q/WIHGjNimNqjROVZaeEQkH&#13;&#10;jm48JKHxOIrdNuTrGU5wmUXz5i35dnK9OOMYOk8a7hcKBFLtbUeNhvdqf7cGEaIha3pPqOEbA2yL&#13;&#10;66vcZNZf6A3PZWwEk1DIjIY2xiGTMtQtOhMWfkDi26cfnYm8jo20o7kwuetlolQqnemIFVoz4FOL&#13;&#10;9bE8Odb11ctx3kVZ7WssH+1q/nr9mLW+vZmeN1x2GxARp/j3Ab8Z2D8UbOzgT2SD6DUsE7ViqIaH&#13;&#10;JXcGpGrNw0FDotIUZJHL/zmKHwAAAP//AwBQSwECLQAUAAYACAAAACEAtoM4kv4AAADhAQAAEwAA&#13;&#10;AAAAAAAAAAAAAAAAAAAAW0NvbnRlbnRfVHlwZXNdLnhtbFBLAQItABQABgAIAAAAIQA4/SH/1gAA&#13;&#10;AJQBAAALAAAAAAAAAAAAAAAAAC8BAABfcmVscy8ucmVsc1BLAQItABQABgAIAAAAIQC63+xlRAIA&#13;&#10;AIQEAAAOAAAAAAAAAAAAAAAAAC4CAABkcnMvZTJvRG9jLnhtbFBLAQItABQABgAIAAAAIQBXAfzJ&#13;&#10;4AAAAA8BAAAPAAAAAAAAAAAAAAAAAJ4EAABkcnMvZG93bnJldi54bWxQSwUGAAAAAAQABADzAAAA&#13;&#10;qwUAAAAA&#13;&#10;" fillcolor="white [3212]" stroked="f" strokeweight=".5pt">
                <v:textbox>
                  <w:txbxContent>
                    <w:p w14:paraId="7EB9C82B" w14:textId="37633B27" w:rsidR="002B1E3A" w:rsidRPr="00D80B83" w:rsidRDefault="00D900E1" w:rsidP="00991F94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D80B83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Identific</w:t>
                      </w:r>
                      <w:r w:rsidR="00516779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ation and assessm</w:t>
                      </w:r>
                      <w:r w:rsidR="00D031D1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ent of patient and family needs</w:t>
                      </w:r>
                    </w:p>
                  </w:txbxContent>
                </v:textbox>
              </v:shape>
            </w:pict>
          </mc:Fallback>
        </mc:AlternateContent>
      </w:r>
      <w:r w:rsidR="00AE17E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2D0F4BF" wp14:editId="71C0F5CC">
                <wp:simplePos x="0" y="0"/>
                <wp:positionH relativeFrom="column">
                  <wp:posOffset>4205689</wp:posOffset>
                </wp:positionH>
                <wp:positionV relativeFrom="paragraph">
                  <wp:posOffset>34106</wp:posOffset>
                </wp:positionV>
                <wp:extent cx="1542362" cy="462280"/>
                <wp:effectExtent l="0" t="0" r="7620" b="762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2362" cy="462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173C5F" w14:textId="4828B247" w:rsidR="00AE17E9" w:rsidRPr="00AE17E9" w:rsidRDefault="00AE17E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E17E9">
                              <w:rPr>
                                <w:b/>
                                <w:sz w:val="24"/>
                                <w:szCs w:val="24"/>
                              </w:rPr>
                              <w:t>Context: Individual Capabi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0F4BF" id="Text Box 42" o:spid="_x0000_s1039" type="#_x0000_t202" style="position:absolute;margin-left:331.15pt;margin-top:2.7pt;width:121.45pt;height:36.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GD9UAIAAKsEAAAOAAAAZHJzL2Uyb0RvYy54bWysVE1vGjEQvVfqf7B8LwsbQhOUJaKJqCpF&#13;&#10;SSSocjZeL6zq9bi2YTf99X02ECDtqerFO19+nnkzsze3XaPZVjlfkyn4oNfnTBlJZW1WBf++mH26&#13;&#10;4swHYUqhyaiCvyrPbycfP9y0dqxyWpMulWMAMX7c2oKvQ7DjLPNyrRrhe2SVgbMi14gA1a2y0okW&#13;&#10;6I3O8n5/lLXkSutIKu9hvd85+SThV5WS4amqvApMFxy5hXS6dC7jmU1uxHjlhF3Xcp+G+IcsGlEb&#13;&#10;PPoGdS+CYBtX/wHV1NKRpyr0JDUZVVUtVaoB1Qz676qZr4VVqRaQ4+0bTf7/wcrH7bNjdVnwYc6Z&#13;&#10;EQ16tFBdYF+oYzCBn9b6McLmFoGhgx19Ptg9jLHsrnJN/KIgBj+Yfn1jN6LJeOlymF+M8IqEbzjK&#13;&#10;86tEf3a8bZ0PXxU1LAoFd+heIlVsH3xAJgg9hMTHPOm6nNVaJyVOjLrTjm0Fer1cpRxx4yxKG9YW&#13;&#10;fHRx2U/AZ74IfbyvhfwRqzxHgKYNjJGTXe1RCt2ySxwOLg7ELKl8BV+OdhPnrZzVwH8QPjwLhxED&#13;&#10;RVib8ISj0oSkaC9xtib362/2GI/Ow8tZi5EtuP+5EU5xpr8ZzMT1YDiMM56U4eXnHIo79SxPPWbT&#13;&#10;3BGYGmBBrUxijA/6IFaOmhds1zS+CpcwEm8XPBzEu7BbJGynVNNpCsJUWxEezNzKCB07E3lddC/C&#13;&#10;2X1fAybikQ7DLcbv2ruLjTcNTTeBqjr1PhK9Y3XPPzYitWe/vXHlTvUUdfzHTH4DAAD//wMAUEsD&#13;&#10;BBQABgAIAAAAIQABce9T4gAAAA0BAAAPAAAAZHJzL2Rvd25yZXYueG1sTE/LTsMwELwj8Q/WInGj&#13;&#10;NiENIY1ToQIS6gFBeZzdeBtHiddR7Kbh7zEnuKw0msfOlOvZ9mzC0beOJFwvBDCk2umWGgkf709X&#13;&#10;OTAfFGnVO0IJ3+hhXZ2flarQ7kRvOO1Cw2II+UJJMCEMBee+NmiVX7gBKXIHN1oVIhwbrkd1iuG2&#13;&#10;54kQGbeqpfjBqAE3Butud7QS0u7RfX3mzXbz7M2UvghxwNdOysuL+WEVz/0KWMA5/Dngd0PsD1Us&#13;&#10;tndH0p71ErIsuYlSCcsUWOTvxDIBtpdwmyfAq5L/X1H9AAAA//8DAFBLAQItABQABgAIAAAAIQC2&#13;&#10;gziS/gAAAOEBAAATAAAAAAAAAAAAAAAAAAAAAABbQ29udGVudF9UeXBlc10ueG1sUEsBAi0AFAAG&#13;&#10;AAgAAAAhADj9If/WAAAAlAEAAAsAAAAAAAAAAAAAAAAALwEAAF9yZWxzLy5yZWxzUEsBAi0AFAAG&#13;&#10;AAgAAAAhAIGoYP1QAgAAqwQAAA4AAAAAAAAAAAAAAAAALgIAAGRycy9lMm9Eb2MueG1sUEsBAi0A&#13;&#10;FAAGAAgAAAAhAAFx71PiAAAADQEAAA8AAAAAAAAAAAAAAAAAqgQAAGRycy9kb3ducmV2LnhtbFBL&#13;&#10;BQYAAAAABAAEAPMAAAC5BQAAAAA=&#13;&#10;" fillcolor="white [3212]" strokeweight=".5pt">
                <v:textbox>
                  <w:txbxContent>
                    <w:p w14:paraId="33173C5F" w14:textId="4828B247" w:rsidR="00AE17E9" w:rsidRPr="00AE17E9" w:rsidRDefault="00AE17E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AE17E9">
                        <w:rPr>
                          <w:b/>
                          <w:sz w:val="24"/>
                          <w:szCs w:val="24"/>
                        </w:rPr>
                        <w:t>Context: Individual Capabilities</w:t>
                      </w:r>
                    </w:p>
                  </w:txbxContent>
                </v:textbox>
              </v:shape>
            </w:pict>
          </mc:Fallback>
        </mc:AlternateContent>
      </w:r>
      <w:r w:rsidR="00AE17E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E1EEEDA" wp14:editId="7ADEEBA9">
                <wp:simplePos x="0" y="0"/>
                <wp:positionH relativeFrom="column">
                  <wp:posOffset>3368636</wp:posOffset>
                </wp:positionH>
                <wp:positionV relativeFrom="paragraph">
                  <wp:posOffset>2204184</wp:posOffset>
                </wp:positionV>
                <wp:extent cx="1178453" cy="462709"/>
                <wp:effectExtent l="0" t="0" r="15875" b="762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453" cy="46270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83617C" w14:textId="3B48B3EF" w:rsidR="00AE17E9" w:rsidRPr="00AE17E9" w:rsidRDefault="00AE17E9" w:rsidP="00AE17E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E17E9">
                              <w:rPr>
                                <w:b/>
                                <w:sz w:val="24"/>
                                <w:szCs w:val="24"/>
                              </w:rPr>
                              <w:t>Context: Interpersonal</w:t>
                            </w:r>
                          </w:p>
                          <w:p w14:paraId="0EFBE4C9" w14:textId="2BBA79BF" w:rsidR="00AE17E9" w:rsidRDefault="00AE17E9" w:rsidP="00AE17E9">
                            <w:r>
                              <w:t>Relationshi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EEEDA" id="Text Box 43" o:spid="_x0000_s1040" type="#_x0000_t202" style="position:absolute;margin-left:265.25pt;margin-top:173.55pt;width:92.8pt;height:36.4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hjZUAIAAKsEAAAOAAAAZHJzL2Uyb0RvYy54bWysVN1v2jAQf5+0/8Hy+wihgbaIUDEqpkmo&#13;&#10;rQRVn41jQzTH59mGhP31Ozvho92epr049+Wf7353l8lDUylyENaVoHOa9vqUCM2hKPU2p6/rxZc7&#13;&#10;SpxnumAKtMjpUTj6MP38aVKbsRjADlQhLEEQ7ca1yenOezNOEsd3omKuB0ZodEqwFfOo2m1SWFYj&#13;&#10;eqWSQb8/SmqwhbHAhXNofWyddBrxpRTcP0vphCcqp5ibj6eN5yacyXTCxlvLzK7kXRrsH7KoWKnx&#13;&#10;0TPUI/OM7G35B1RVcgsOpO9xqBKQsuQi1oDVpP0P1ax2zIhYC5LjzJkm9/9g+dPhxZKyyGl2Q4lm&#13;&#10;FfZoLRpPvkJD0IT81MaNMWxlMNA3aMc+n+wOjaHsRtoqfLEggn5k+nhmN6DxcCm9vcuG+ApHXzYa&#13;&#10;3PbvA0xyuW2s898EVCQIObXYvUgqOyydb0NPIeExB6osFqVSUQkTI+bKkgPDXm+2MUcEfxelNKlz&#13;&#10;OroZ9iPwO1+AvtxXjP/o0ruKQjylMefASVt7kHyzaSKHaXYiZgPFEfmy0E6cM3xRIv6SOf/CLI4Y&#13;&#10;UoRr45/xkAowKegkSnZgf/3NHuKx8+ilpMaRzan7uWdWUKK+a5yJ+zTLwoxHJRveDlCx157NtUfv&#13;&#10;qzkgUykuqOFRDPFenURpoXrD7ZqFV9HFNMe3c+pP4ty3i4TbycVsFoNwqg3zS70yPECHzgRe180b&#13;&#10;s6brq8eJeILTcLPxh/a2seGmhtnegyxj7wPRLasd/7gRcXq67Q0rd63HqMs/ZvobAAD//wMAUEsD&#13;&#10;BBQABgAIAAAAIQA3vmeP4wAAABABAAAPAAAAZHJzL2Rvd25yZXYueG1sTE/JTsMwEL0j8Q/WIHGj&#13;&#10;dmi6KI1ToQIS4oCgLGc3niZR4nEUu2n4e4YTXEYzem/ekm8n14kRh9B40pDMFAik0tuGKg0f7483&#13;&#10;axAhGrKm84QavjHAtri8yE1m/ZnecNzHSrAIhcxoqGPsMylDWaMzYeZ7JMaOfnAm8jlU0g7mzOKu&#13;&#10;k7dKLaUzDbFDbXrc1Vi2+5PTkLYP/utzXT3vnkI9pi9KHfG11fr6arrf8LjbgIg4xb8P+O3A+aHg&#13;&#10;YAd/IhtEp2ExVwumapinqwQEM1bJkpcDe7A9yCKX/4sUPwAAAP//AwBQSwECLQAUAAYACAAAACEA&#13;&#10;toM4kv4AAADhAQAAEwAAAAAAAAAAAAAAAAAAAAAAW0NvbnRlbnRfVHlwZXNdLnhtbFBLAQItABQA&#13;&#10;BgAIAAAAIQA4/SH/1gAAAJQBAAALAAAAAAAAAAAAAAAAAC8BAABfcmVscy8ucmVsc1BLAQItABQA&#13;&#10;BgAIAAAAIQANrhjZUAIAAKsEAAAOAAAAAAAAAAAAAAAAAC4CAABkcnMvZTJvRG9jLnhtbFBLAQIt&#13;&#10;ABQABgAIAAAAIQA3vmeP4wAAABABAAAPAAAAAAAAAAAAAAAAAKoEAABkcnMvZG93bnJldi54bWxQ&#13;&#10;SwUGAAAAAAQABADzAAAAugUAAAAA&#13;&#10;" fillcolor="white [3212]" strokeweight=".5pt">
                <v:textbox>
                  <w:txbxContent>
                    <w:p w14:paraId="6B83617C" w14:textId="3B48B3EF" w:rsidR="00AE17E9" w:rsidRPr="00AE17E9" w:rsidRDefault="00AE17E9" w:rsidP="00AE17E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AE17E9">
                        <w:rPr>
                          <w:b/>
                          <w:sz w:val="24"/>
                          <w:szCs w:val="24"/>
                        </w:rPr>
                        <w:t>Context: Interpersonal</w:t>
                      </w:r>
                    </w:p>
                    <w:p w14:paraId="0EFBE4C9" w14:textId="2BBA79BF" w:rsidR="00AE17E9" w:rsidRDefault="00AE17E9" w:rsidP="00AE17E9">
                      <w:r>
                        <w:t>Relationships</w:t>
                      </w:r>
                    </w:p>
                  </w:txbxContent>
                </v:textbox>
              </v:shape>
            </w:pict>
          </mc:Fallback>
        </mc:AlternateContent>
      </w:r>
      <w:r w:rsidR="00AE17E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68ADF9E" wp14:editId="5503A15D">
                <wp:simplePos x="0" y="0"/>
                <wp:positionH relativeFrom="column">
                  <wp:posOffset>6893208</wp:posOffset>
                </wp:positionH>
                <wp:positionV relativeFrom="paragraph">
                  <wp:posOffset>716341</wp:posOffset>
                </wp:positionV>
                <wp:extent cx="1762599" cy="1156771"/>
                <wp:effectExtent l="0" t="0" r="15875" b="12065"/>
                <wp:wrapNone/>
                <wp:docPr id="37" name="Ova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599" cy="115677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F4E6C2" w14:textId="3CAE78DF" w:rsidR="007570F4" w:rsidRDefault="00155607" w:rsidP="00C45EF9">
                            <w:pPr>
                              <w:pStyle w:val="ListParagraph"/>
                              <w:ind w:left="0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70F4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ommunication</w:t>
                            </w:r>
                          </w:p>
                          <w:p w14:paraId="71E80B8B" w14:textId="27A75858" w:rsidR="00155607" w:rsidRPr="007570F4" w:rsidRDefault="007570F4" w:rsidP="00C45EF9">
                            <w:pPr>
                              <w:pStyle w:val="ListParagraph"/>
                              <w:ind w:left="0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570F4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Navigation</w:t>
                            </w:r>
                            <w:r w:rsidR="001700FE" w:rsidRPr="007570F4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llabo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8ADF9E" id="Oval 37" o:spid="_x0000_s1041" style="position:absolute;margin-left:542.75pt;margin-top:56.4pt;width:138.8pt;height:91.1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Hn7EkAIAAIAFAAAOAAAAZHJzL2Uyb0RvYy54bWysVMFu2zAMvQ/YPwi6r46zplmDOkXQosOA&#13;&#10;Yi3WDj0rshQLkERNUmJnXz9KdpxsLXYYloNCiuQTST/y6rozmuyEDwpsRcuzCSXCcqiV3VT0+/Pd&#13;&#10;h0+UhMhszTRYUdG9CPR6+f7dVesWYgoN6Fp4giA2LFpX0SZGtyiKwBthWDgDJywaJXjDIqp+U9Se&#13;&#10;tYhudDGdTC6KFnztPHARAt7e9ka6zPhSCh4fpAwiEl1RzC3m0+dznc5iecUWG89co/iQBvuHLAxT&#13;&#10;Fh8doW5ZZGTr1Ssoo7iHADKecTAFSKm4yDVgNeXkj2qeGuZErgWbE9zYpvD/YPnX3aMnqq7oxzkl&#13;&#10;lhn8Rg87pgmq2JvWhQW6PLlHP2gBxVRoJ71J/1gC6XI/92M/RRcJx8tyfjGdXV5SwtFWlrOL+bxM&#13;&#10;qMUx3PkQPwswJAkVFVorF1LNbMF29yH23gevdB1Aq/pOaZ2VxBNxoz3BnCu63hzwT7yKVESfdpbi&#13;&#10;XosUq+03IbF0THSaH8ykO4IxzoWNZW9qWC36N2YT/A1VjBG5pgyYkCVmN2IPAL8nesDuyxv8U6jI&#13;&#10;nB2DJ39LrA8eI/LLYOMYbJQF/xaAxqqGl3t/TP+kNUmM3brLtChnyTVdraHeI1c89EMUHL9T+NHu&#13;&#10;WYiPzOPU4HzhJogPeEgNbUVhkChpwP986z75I5nRSkmLU1jR8GPLvKBEf7FI88vy/DyNbVbOZ/Mp&#13;&#10;Kv7Usj612K25AaRBiTvH8Swm/6gPovRgXnBhrNKraGKW49sV5dEflJvYbwdcOVysVtkNR9WxeG+f&#13;&#10;HE/gqdGJkc/dC/NuYG5E0n+Fw8S+Ym/vmyItrLYRpMrUPvZ1+AQ45plLw0pKe+RUz17Hxbn8BQAA&#13;&#10;//8DAFBLAwQUAAYACAAAACEAhSebl+IAAAASAQAADwAAAGRycy9kb3ducmV2LnhtbExPwU7DMAy9&#13;&#10;I/EPkZG4saSdWkbXdEKgnThtQ+KaNllbSJwqybbC1+Od4GL52c/P79Wb2Vl2NiGOHiVkCwHMYOf1&#13;&#10;iL2E98P2YQUsJoVaWY9GwreJsGlub2pVaX/BnTnvU89IBGOlJAwpTRXnsRuMU3HhJ4O0O/rgVCIY&#13;&#10;eq6DupC4szwXouROjUgfBjWZl8F0X/uTk7DrprZ//PC5LY/TlkafYX77kfL+bn5dU3leA0tmTn8X&#13;&#10;cM1A/qEhY60/oY7MEharoiAudVlOSa6UZbnMgLUS8qdCAG9q/j9K8wsAAP//AwBQSwECLQAUAAYA&#13;&#10;CAAAACEAtoM4kv4AAADhAQAAEwAAAAAAAAAAAAAAAAAAAAAAW0NvbnRlbnRfVHlwZXNdLnhtbFBL&#13;&#10;AQItABQABgAIAAAAIQA4/SH/1gAAAJQBAAALAAAAAAAAAAAAAAAAAC8BAABfcmVscy8ucmVsc1BL&#13;&#10;AQItABQABgAIAAAAIQB+Hn7EkAIAAIAFAAAOAAAAAAAAAAAAAAAAAC4CAABkcnMvZTJvRG9jLnht&#13;&#10;bFBLAQItABQABgAIAAAAIQCFJ5uX4gAAABIBAAAPAAAAAAAAAAAAAAAAAOoEAABkcnMvZG93bnJl&#13;&#10;di54bWxQSwUGAAAAAAQABADzAAAA+QUAAAAA&#13;&#10;" fillcolor="white [3212]" strokecolor="#1f3763 [1604]" strokeweight="1pt">
                <v:stroke joinstyle="miter"/>
                <v:textbox>
                  <w:txbxContent>
                    <w:p w14:paraId="59F4E6C2" w14:textId="3CAE78DF" w:rsidR="007570F4" w:rsidRDefault="00155607" w:rsidP="00C45EF9">
                      <w:pPr>
                        <w:pStyle w:val="ListParagraph"/>
                        <w:ind w:left="0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7570F4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Communication</w:t>
                      </w:r>
                    </w:p>
                    <w:p w14:paraId="71E80B8B" w14:textId="27A75858" w:rsidR="00155607" w:rsidRPr="007570F4" w:rsidRDefault="007570F4" w:rsidP="00C45EF9">
                      <w:pPr>
                        <w:pStyle w:val="ListParagraph"/>
                        <w:ind w:left="0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7570F4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Navigation</w:t>
                      </w:r>
                      <w:r w:rsidR="001700FE" w:rsidRPr="007570F4"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Collaboration</w:t>
                      </w:r>
                    </w:p>
                  </w:txbxContent>
                </v:textbox>
              </v:oval>
            </w:pict>
          </mc:Fallback>
        </mc:AlternateContent>
      </w:r>
      <w:r w:rsidR="00AE17E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981F1BD" wp14:editId="1331DEBA">
                <wp:simplePos x="0" y="0"/>
                <wp:positionH relativeFrom="column">
                  <wp:posOffset>-68166</wp:posOffset>
                </wp:positionH>
                <wp:positionV relativeFrom="paragraph">
                  <wp:posOffset>99588</wp:posOffset>
                </wp:positionV>
                <wp:extent cx="1178805" cy="661012"/>
                <wp:effectExtent l="0" t="0" r="254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805" cy="66101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36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EEE564" w14:textId="480803FD" w:rsidR="001700FE" w:rsidRPr="001700FE" w:rsidRDefault="001700F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700FE">
                              <w:rPr>
                                <w:b/>
                                <w:sz w:val="24"/>
                                <w:szCs w:val="24"/>
                              </w:rPr>
                              <w:t>Case Management Fun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1F1BD" id="Text Box 34" o:spid="_x0000_s1043" type="#_x0000_t202" style="position:absolute;margin-left:-5.35pt;margin-top:7.85pt;width:92.8pt;height:52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FMaawIAANgEAAAOAAAAZHJzL2Uyb0RvYy54bWysVE1v2zAMvQ/YfxB0X22naZoGcYqsRYcB&#10;XVsgHXpmZLk2IImapMTufv0o2Wm6bqdhF5kiKX48Pnp52WvF9tL5Fk3Ji5OcM2kEVq15Lvn3x5tP&#10;c858AFOBQiNL/iI9v1x9/LDs7EJOsEFVSccoiPGLzpa8CcEussyLRmrwJ2ilIWONTkOgq3vOKgcd&#10;Rdcqm+T5LOvQVdahkN6T9now8lWKX9dShPu69jIwVXKqLaTTpXMbz2y1hMWzA9u0YiwD/qEKDa2h&#10;pK+hriEA27n2j1C6FQ491uFEoM6wrlshUw/UTZG/62bTgJWpFwLH21eY/P8LK+72D461VclPp5wZ&#10;0DSjR9kH9hl7RirCp7N+QW4bS46hJz3N+aD3pIxt97XT8UsNMbIT0i+v6MZoIj4qzufz/IwzQbbZ&#10;rMiLSQyTHV9b58MXiZpFoeSOppdAhf2tD4PrwSUm86ja6qZVKl0iY+SVcmwPNGsQQppQpOdqp79h&#10;NeiJM/k4dVITNwb1/KgGZRsYtKez0ZlqTIyM8VPFv6VWhnXU0elZntIZjDUN5SpD7hHAAagohX7b&#10;J8CL8wOKW6xeCFyHAz29FTctIXALPjyAIz4SnrRj4Z6OWiElw1HirEH382/66E80IStnHfG75P7H&#10;DpzkTH01RKCLYjqNC5Eu07PzCV3cW8v2rcXs9BUSrAVtsxVJjP5BHcTaoX6iVVzHrGQCIyh3ycNB&#10;vArD1tEqC7leJydaAQvh1mysiKHjGON8H/sncHYkQSD63OFhE2DxjguDb3xpcL0LWLeJKBHoAdUR&#10;f1qfNLhx1eN+vr0nr+MPafULAAD//wMAUEsDBBQABgAIAAAAIQA3jjJ64QAAAA8BAAAPAAAAZHJz&#10;L2Rvd25yZXYueG1sTE/LTsMwELwj8Q/WInFrnVSQpmmcqirigsSBFMHVjbdJVHsdxW4b/p7tCS77&#10;0MzOzpSbyVlxwTH0nhSk8wQEUuNNT62Cz/3rLAcRoiajrSdU8IMBNtX9XakL46/0gZc6toJFKBRa&#10;QRfjUEgZmg6dDnM/IDF29KPTkdexlWbUVxZ3Vi6SJJNO98QfOj3grsPmVJ+dgi/3vp+yvEm3x++s&#10;Pu1qfLMLVOrxYXpZc9muQUSc4t8F3DKwf6jY2MGfyQRhFczSZMlUBp653wjLpxWIAw/pKgdZlfJ/&#10;juoXAAD//wMAUEsBAi0AFAAGAAgAAAAhALaDOJL+AAAA4QEAABMAAAAAAAAAAAAAAAAAAAAAAFtD&#10;b250ZW50X1R5cGVzXS54bWxQSwECLQAUAAYACAAAACEAOP0h/9YAAACUAQAACwAAAAAAAAAAAAAA&#10;AAAvAQAAX3JlbHMvLnJlbHNQSwECLQAUAAYACAAAACEAwIRTGmsCAADYBAAADgAAAAAAAAAAAAAA&#10;AAAuAgAAZHJzL2Uyb0RvYy54bWxQSwECLQAUAAYACAAAACEAN44yeuEAAAAPAQAADwAAAAAAAAAA&#10;AAAAAADFBAAAZHJzL2Rvd25yZXYueG1sUEsFBgAAAAAEAAQA8wAAANMFAAAAAA==&#10;" fillcolor="#d9e2f3 [660]" stroked="f" strokeweight=".5pt">
                <v:fill opacity="23644f"/>
                <v:textbox>
                  <w:txbxContent>
                    <w:p w14:paraId="7BEEE564" w14:textId="480803FD" w:rsidR="001700FE" w:rsidRPr="001700FE" w:rsidRDefault="001700F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1700FE">
                        <w:rPr>
                          <w:b/>
                          <w:sz w:val="24"/>
                          <w:szCs w:val="24"/>
                        </w:rPr>
                        <w:t>Case Management Functions</w:t>
                      </w:r>
                    </w:p>
                  </w:txbxContent>
                </v:textbox>
              </v:shape>
            </w:pict>
          </mc:Fallback>
        </mc:AlternateContent>
      </w:r>
      <w:r w:rsidR="001700FE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D190E9B" wp14:editId="5758DF43">
                <wp:simplePos x="0" y="0"/>
                <wp:positionH relativeFrom="column">
                  <wp:posOffset>8171991</wp:posOffset>
                </wp:positionH>
                <wp:positionV relativeFrom="paragraph">
                  <wp:posOffset>1466276</wp:posOffset>
                </wp:positionV>
                <wp:extent cx="586105" cy="766445"/>
                <wp:effectExtent l="0" t="1270" r="0" b="0"/>
                <wp:wrapNone/>
                <wp:docPr id="41" name="Arrow: Circula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68299">
                          <a:off x="0" y="0"/>
                          <a:ext cx="586105" cy="766445"/>
                        </a:xfrm>
                        <a:prstGeom prst="circularArrow">
                          <a:avLst>
                            <a:gd name="adj1" fmla="val 12500"/>
                            <a:gd name="adj2" fmla="val 1142319"/>
                            <a:gd name="adj3" fmla="val 20457681"/>
                            <a:gd name="adj4" fmla="val 14504709"/>
                            <a:gd name="adj5" fmla="val 12500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F73A35" w14:textId="77777777" w:rsidR="001700FE" w:rsidRDefault="001700FE" w:rsidP="001700F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90E9B" id="_x0000_s1043" style="position:absolute;margin-left:643.45pt;margin-top:115.45pt;width:46.15pt;height:60.35pt;rotation:3788307fd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6105,76644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Moe8gIAAKIGAAAOAAAAZHJzL2Uyb0RvYy54bWysVU1v2zAMvQ/YfxB0X/1Rx/lAnSJI0WFA&#13;&#10;0RZrh54VWWo8yJImKbGzXz9KthN3DXYodjEk8fGJfCLpq+u2FmjPjK2ULHByEWPEJFVlJV8L/OP5&#13;&#10;9ssMI+uILIlQkhX4wCy+Xn7+dNXoBUvVVomSGQQk0i4aXeCtc3oRRZZuWU3shdJMgpErUxMHW/Ma&#13;&#10;lYY0wF6LKI3jPGqUKbVRlFkLpzedES8DP+eMugfOLXNIFBhic+Frwnfjv9HyiixeDdHbivZhkA9E&#13;&#10;UZNKwqVHqhviCNqZ6h1VXVGjrOLugqo6UpxXlIUcIJsk/iubpy3RLOQC4lh9lMn+P1p6v380qCoL&#13;&#10;nCUYSVLDG62MUc0CrStDd4IYlOZepkbbBaCf9KPpdxaWPueWmxoZBdpeZvksnc+DEpAbaoPQh6PQ&#13;&#10;rHWIwuFklifxBCMKpmmeZ9nE3xB1VJ5SG+u+MlUjvygw7UMJkQV2sr+zLghe9lGT8idkwGsB77cn&#13;&#10;AiXpJB7ed4RJ32CSLL1M5n0VjFCXY1QaZ5NpPkvew7IxLMkmcTaNz7BBpmfignT7LGA1JOxTskpU&#13;&#10;5W0lRNj4TmBrYRAkVWDXhjDA4w1KyA85Ao33jPzbdq8ZVu4gmOcT8jvjUBzwYmlQPbTlKRhCKZMu&#13;&#10;6UxbUrIuRtC9U95HOYQfnjcQemYO2R25e4IB2ZEM3F1d9HjvykJXH53jfwXWOR89ws1KuqNzXUll&#13;&#10;zhEIyKq/ucMPInXSeJVcu2lD4yRTD/VHG1UeoJtCK8CwsZreVlC/d8S6R2KgLuEQZqV7gA8Xqimw&#13;&#10;6lcYbZX5fe7c46HdwYpRA3OqwPbXjhiGkfgmYRDMkyzzgy1soE5T2JixZTO2yF29VlBG0CkQXVh6&#13;&#10;vBPDkhtVv8BIXflbwUQkhbuhA50ZNmvXzU8YypStVgEGw0wTdyefNPXkXmhf0c/tCzG6b2IH3X+v&#13;&#10;hpnWF38n8gnrPaVa7ZzilfPGk679BgZhqKV+aPtJO94H1OnXsvwDAAD//wMAUEsDBBQABgAIAAAA&#13;&#10;IQBQhn795QAAABIBAAAPAAAAZHJzL2Rvd25yZXYueG1sTE9LS8NAEL4L/odlBG9289LENJtSKtaC&#13;&#10;iFjtfZuMSTA7G7PbduOvd3vSy8DHfM9i4VTPjjiaTpOAcBYAQ6p03VEj4OP98SYDZqykWvaaUMCE&#13;&#10;Bhbl5UUh81qf6A2PW9swb0ImlwJaa4ecc1O1qKSZ6QHJ/z71qKT1cGx4PcqTN1c9j4LgjivZkU9o&#13;&#10;5YCrFquv7UEJeN28hG4XrKfpZ/NUPa+/s27nMiGur9zD3J/lHJhFZ/8UcN7g+0Ppi+31gWrDeo+j&#13;&#10;NEo9V0CU3IbAzpT4Pk6A7QXEcZoALwv+f0r5CwAA//8DAFBLAQItABQABgAIAAAAIQC2gziS/gAA&#13;&#10;AOEBAAATAAAAAAAAAAAAAAAAAAAAAABbQ29udGVudF9UeXBlc10ueG1sUEsBAi0AFAAGAAgAAAAh&#13;&#10;ADj9If/WAAAAlAEAAAsAAAAAAAAAAAAAAAAALwEAAF9yZWxzLy5yZWxzUEsBAi0AFAAGAAgAAAAh&#13;&#10;AIfMyh7yAgAAogYAAA4AAAAAAAAAAAAAAAAALgIAAGRycy9lMm9Eb2MueG1sUEsBAi0AFAAGAAgA&#13;&#10;AAAhAFCGfv3lAAAAEgEAAA8AAAAAAAAAAAAAAAAATAUAAGRycy9kb3ducmV2LnhtbFBLBQYAAAAA&#13;&#10;BAAEAPMAAABeBgAAAAA=&#13;&#10;" adj="-11796480,,5400" path="m142349,102807c223572,23058,331755,14710,419165,81446v63638,48587,108912,131571,124448,228104l579806,309551r-66964,73671l433280,309551r36152,c455903,237416,423128,176729,378768,141674,314190,90641,235464,101773,178459,169999l142349,102807xe" fillcolor="black [3213]" strokecolor="black [3213]" strokeweight="1pt">
                <v:stroke joinstyle="miter"/>
                <v:formulas/>
                <v:path arrowok="t" o:connecttype="custom" o:connectlocs="142349,102807;419165,81446;543613,309550;579806,309551;512842,383222;433280,309551;469432,309551;378768,141674;178459,169999;142349,102807" o:connectangles="0,0,0,0,0,0,0,0,0,0" textboxrect="0,0,586105,766445"/>
                <v:textbox>
                  <w:txbxContent>
                    <w:p w14:paraId="5FF73A35" w14:textId="77777777" w:rsidR="001700FE" w:rsidRDefault="001700FE" w:rsidP="001700FE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900E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6162979" wp14:editId="020E54FC">
                <wp:simplePos x="0" y="0"/>
                <wp:positionH relativeFrom="column">
                  <wp:posOffset>4781550</wp:posOffset>
                </wp:positionH>
                <wp:positionV relativeFrom="paragraph">
                  <wp:posOffset>1385570</wp:posOffset>
                </wp:positionV>
                <wp:extent cx="1611630" cy="667385"/>
                <wp:effectExtent l="0" t="0" r="1270" b="5715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1611630" cy="6673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496824" w14:textId="77777777" w:rsidR="006620FB" w:rsidRPr="00D80B83" w:rsidRDefault="00D900E1" w:rsidP="007C049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D80B83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Planning and help naviga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62979" id="Text Box 15" o:spid="_x0000_s1044" type="#_x0000_t202" style="position:absolute;margin-left:376.5pt;margin-top:109.1pt;width:126.9pt;height:52.55pt;rotation:180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TzSUwIAAJwEAAAOAAAAZHJzL2Uyb0RvYy54bWysVE1v2zAMvQ/YfxB0X22nbZoFcYqsRYcB&#13;&#10;RVsg3XpWZDkxIIuapMTufv2e5Ljrup2G+SBQ5BM/HkkvLvtWs4NyviFT8uIk50wZSVVjtiX/+njz&#13;&#10;YcaZD8JUQpNRJX9Wnl8u379bdHauJrQjXSnH4MT4eWdLvgvBzrPMy51qhT8hqwyMNblWBFzdNquc&#13;&#10;6OC91dkkz6dZR66yjqTyHtrrwciXyX9dKxnu69qrwHTJkVtIp0vnJp7ZciHmWyfsrpHHNMQ/ZNGK&#13;&#10;xiDoi6trEQTbu+YPV20jHXmqw4mkNqO6bqRKNaCaIn9TzXonrEq1gBxvX2jy/8+tvDs8ONZU6N05&#13;&#10;Z0a06NGj6gP7RD2DCvx01s8BW1sAQw89sKPeQxnL7mvXMkegt8hnefw4q3Vjv0VsBKBShodQP7/Q&#13;&#10;HsPI6G1aFNNTmCRs0+nF6SzFzQa38bV1PnxW1LIolNyhrcmrONz6gBQBHSER7kk31U2jdbrEUVJX&#13;&#10;2rGDwBBstil5vPgNpQ3rEPz0PE+ODcXng2dtECCSMBQbpdBv+oG02cjEhqpnEJQ4QCneypsGyd4K&#13;&#10;Hx6Ew0xBiT0J9zhqTQhGR4mzHbkff9NHPFoNK2cdZrTk/vteOMWZ/mIwBB+LszO4Delydn4xwcW9&#13;&#10;tmxeW8y+vSIwUKTskhjxQY9i7ah9wjqtYlSYhJGIXfIwildh2Byso1SrVQJhjK0It2Zt5djr2IrH&#13;&#10;/kk4e+xXQKfvaJxmMX/TtgEbe2VotQ9UN6mnkeiB1SP/WIHU6uO6xh17fU+oXz+V5U8AAAD//wMA&#13;&#10;UEsDBBQABgAIAAAAIQDL+TPK5gAAABEBAAAPAAAAZHJzL2Rvd25yZXYueG1sTI9BS8NAEIXvgv9h&#13;&#10;GcGb3TRBLWk2RQwKBTFYLcXbNLsmwexszG7T+O87PellYJg3770vW022E6MZfOtIwXwWgTBUOd1S&#13;&#10;reDj/elmAcIHJI2dI6Pg13hY5ZcXGabaHenNjJtQCzYhn6KCJoQ+ldJXjbHoZ643xLcvN1gMvA61&#13;&#10;1AMe2dx2Mo6iO2mxJU5osDePjam+NweroFj/+Ody+7ku+h3225dxV76WpNT11VQseTwsQQQzhb8P&#13;&#10;ODNwf8i52N4dSHvRKbi/TRgoKIjnixjEWcGhjLRXkMRJAjLP5H+S/AQAAP//AwBQSwECLQAUAAYA&#13;&#10;CAAAACEAtoM4kv4AAADhAQAAEwAAAAAAAAAAAAAAAAAAAAAAW0NvbnRlbnRfVHlwZXNdLnhtbFBL&#13;&#10;AQItABQABgAIAAAAIQA4/SH/1gAAAJQBAAALAAAAAAAAAAAAAAAAAC8BAABfcmVscy8ucmVsc1BL&#13;&#10;AQItABQABgAIAAAAIQApzTzSUwIAAJwEAAAOAAAAAAAAAAAAAAAAAC4CAABkcnMvZTJvRG9jLnht&#13;&#10;bFBLAQItABQABgAIAAAAIQDL+TPK5gAAABEBAAAPAAAAAAAAAAAAAAAAAK0EAABkcnMvZG93bnJl&#13;&#10;di54bWxQSwUGAAAAAAQABADzAAAAwAUAAAAA&#13;&#10;" fillcolor="white [3212]" stroked="f" strokeweight=".5pt">
                <v:textbox>
                  <w:txbxContent>
                    <w:p w14:paraId="34496824" w14:textId="77777777" w:rsidR="006620FB" w:rsidRPr="00D80B83" w:rsidRDefault="00D900E1" w:rsidP="007C049E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D80B83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Planning and help naviga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A6FA9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0ED1C38" wp14:editId="34189334">
                <wp:simplePos x="0" y="0"/>
                <wp:positionH relativeFrom="column">
                  <wp:posOffset>3234690</wp:posOffset>
                </wp:positionH>
                <wp:positionV relativeFrom="paragraph">
                  <wp:posOffset>1295400</wp:posOffset>
                </wp:positionV>
                <wp:extent cx="749300" cy="2474595"/>
                <wp:effectExtent l="0" t="329248" r="0" b="204152"/>
                <wp:wrapNone/>
                <wp:docPr id="9" name="Arrow: Curved Lef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27869">
                          <a:off x="0" y="0"/>
                          <a:ext cx="749300" cy="2474595"/>
                        </a:xfrm>
                        <a:prstGeom prst="curvedLeftArrow">
                          <a:avLst>
                            <a:gd name="adj1" fmla="val 7678"/>
                            <a:gd name="adj2" fmla="val 98090"/>
                            <a:gd name="adj3" fmla="val 3016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E5B3E4" w14:textId="77777777" w:rsidR="00333046" w:rsidRDefault="00333046" w:rsidP="0033304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D1C38" id="Arrow: Curved Left 9" o:spid="_x0000_s1045" type="#_x0000_t103" style="position:absolute;margin-left:254.7pt;margin-top:102pt;width:59pt;height:194.85pt;rotation:7457854fd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xJPG3wIAAFUGAAAOAAAAZHJzL2Uyb0RvYy54bWysVUtv2zAMvg/YfxB0X/1oXjbqFEGKDgOC&#13;&#10;rlg79KzIUu1BljRJiZ39+lHyo+lW7FAsB0E0yY/kJ5K5uu4agY7M2FrJAicXMUZMUlXW8rnA3x9v&#13;&#10;P60wso7IkgglWYFPzOLr9ccPV63OWaoqJUpmEIBIm7e6wJVzOo8iSyvWEHuhNJOg5Mo0xIFonqPS&#13;&#10;kBbQGxGlcbyIWmVKbRRl1sLXm16J1wGfc0bdV84tc0gUGHJz4TTh3PszWl+R/NkQXdV0SIO8I4uG&#13;&#10;1BKCTlA3xBF0MPVfUE1NjbKKuwuqmkhxXlMWaoBqkviPah4qolmoBcixeqLJ/j9Yene8N6guC5xh&#13;&#10;JEkDT7QxRrU52h7MkZVox7hDmeep1TYH8wd9bwbJwtUX3XHTIKOA3MUqXa4WWaACikNdYPo0Mc06&#13;&#10;hyh8XM6yyxjeg4IqnS1n82zuQ0Q9lsfUxrrPTDXIXwpMQzY+mZBeCECOO+sC6eWQOil/JBjxRsAb&#13;&#10;HolAy8VyNTzxmUl6bpKt4mxsgzOby3ObyzhZJEN+Q1DIdMzQZ2CVqMvbWogg+OZlW2EQ5FBg142+&#13;&#10;r6yEfJcjBPaekX+Nnv9wcyfBPJ6Q3xiH9wSO00BSmKSXZAilTLqkV1WkZH2O8xh+Q4WTR3iPAOiR&#13;&#10;OVQ3YQ8ArwsdsfuHHOy9KwuDODnH/0qsd548QmQl3eTc1FKZtwAEVDVE7u1HknpqPEuu23eh15Op&#13;&#10;ofeqPMEAhOaFfrSa3tbQcDti3T0x0EbwEdab+woHF6otsBpuGFXK/Hrru7eHCQUtRi2slgLbnwdi&#13;&#10;GEbii4TZzZLZzO+iIMzmyxQEc67Zn2vkodkqaCNobMguXL29E+OVG9U8wRbc+KigIpJCbBgZZ0Zh&#13;&#10;6/qVB3uUss0mmMH+0cTt5IOmHtwT7Tv6sXsiRg9T52Be79S4hkgemr8n+cXWe0q1OTjFa+eVnuqe&#13;&#10;10GA3RV6adizfjmey8Hq5d9g/RsAAP//AwBQSwMEFAAGAAgAAAAhACg9WjjjAAAAEAEAAA8AAABk&#13;&#10;cnMvZG93bnJldi54bWxMT01Lw0AQvQv+h2UEb3Zj0zQmzaaIoichWIVep9k1Ce5H2N22ib/e8VQv&#13;&#10;wwzvzfuotpPR7KR8GJwVcL9IgCnbOjnYTsDnx8vdA7AQ0UrUzioBswqwra+vKiylO9t3ddrFjpGI&#13;&#10;DSUK6GMcS85D2yuDYeFGZQn7ct5gpNN3XHo8k7jRfJkka25wsOTQ46ieetV+745GQPfTOP36hjg2&#13;&#10;Phv2+9WsGzkLcXszPW9oPG6ARTXFywf8daD8UFOwgztaGZgWkOZpRlRa0qIARox8nS6BHQSssrwA&#13;&#10;Xlf8f5H6FwAA//8DAFBLAQItABQABgAIAAAAIQC2gziS/gAAAOEBAAATAAAAAAAAAAAAAAAAAAAA&#13;&#10;AABbQ29udGVudF9UeXBlc10ueG1sUEsBAi0AFAAGAAgAAAAhADj9If/WAAAAlAEAAAsAAAAAAAAA&#13;&#10;AAAAAAAALwEAAF9yZWxzLy5yZWxzUEsBAi0AFAAGAAgAAAAhAHbEk8bfAgAAVQYAAA4AAAAAAAAA&#13;&#10;AAAAAAAALgIAAGRycy9lMm9Eb2MueG1sUEsBAi0AFAAGAAgAAAAhACg9WjjjAAAAEAEAAA8AAAAA&#13;&#10;AAAAAAAAAAAAOQUAAGRycy9kb3ducmV2LnhtbFBLBQYAAAAABAAEAPMAAABJBgAAAAA=&#13;&#10;" adj="15185,18644,6515" fillcolor="black [3213]" strokecolor="black [3213]" strokeweight="1pt">
                <v:textbox>
                  <w:txbxContent>
                    <w:p w14:paraId="5CE5B3E4" w14:textId="77777777" w:rsidR="00333046" w:rsidRDefault="00333046" w:rsidP="0033304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sectPr w:rsidR="007E2973" w:rsidSect="00F13B8E">
      <w:headerReference w:type="default" r:id="rId7"/>
      <w:footerReference w:type="default" r:id="rId8"/>
      <w:pgSz w:w="15840" w:h="12240" w:orient="landscape"/>
      <w:pgMar w:top="1440" w:right="1080" w:bottom="1440" w:left="1080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3FDA5" w14:textId="77777777" w:rsidR="00E919BC" w:rsidRDefault="00E919BC" w:rsidP="004C55E1">
      <w:r>
        <w:separator/>
      </w:r>
    </w:p>
  </w:endnote>
  <w:endnote w:type="continuationSeparator" w:id="0">
    <w:p w14:paraId="6EF51BC2" w14:textId="77777777" w:rsidR="00E919BC" w:rsidRDefault="00E919BC" w:rsidP="004C5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8FFF6E" w14:textId="45C533BF" w:rsidR="00AB056A" w:rsidRPr="006570F4" w:rsidRDefault="006570F4">
    <w:pPr>
      <w:pStyle w:val="Footer"/>
      <w:rPr>
        <w:b/>
        <w:bCs/>
      </w:rPr>
    </w:pPr>
    <w:r w:rsidRPr="006570F4">
      <w:rPr>
        <w:b/>
        <w:bCs/>
      </w:rPr>
      <w:t>Supplemental Material: Model of Program Theor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97B80" w14:textId="77777777" w:rsidR="00E919BC" w:rsidRDefault="00E919BC" w:rsidP="004C55E1">
      <w:r>
        <w:separator/>
      </w:r>
    </w:p>
  </w:footnote>
  <w:footnote w:type="continuationSeparator" w:id="0">
    <w:p w14:paraId="4D355A4D" w14:textId="77777777" w:rsidR="00E919BC" w:rsidRDefault="00E919BC" w:rsidP="004C5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48B9ED" w14:textId="24670399" w:rsidR="004C55E1" w:rsidRPr="008A4849" w:rsidRDefault="008305C4">
    <w:pPr>
      <w:pStyle w:val="Header"/>
      <w:rPr>
        <w:b/>
        <w:u w:val="single"/>
      </w:rPr>
    </w:pPr>
    <w:r w:rsidRPr="008A4849">
      <w:rPr>
        <w:b/>
        <w:u w:val="single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D119E"/>
    <w:multiLevelType w:val="hybridMultilevel"/>
    <w:tmpl w:val="12082EAE"/>
    <w:lvl w:ilvl="0" w:tplc="87FEB4F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12545"/>
    <w:multiLevelType w:val="hybridMultilevel"/>
    <w:tmpl w:val="0C823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677190"/>
    <w:multiLevelType w:val="hybridMultilevel"/>
    <w:tmpl w:val="BD7EF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64477"/>
    <w:multiLevelType w:val="hybridMultilevel"/>
    <w:tmpl w:val="8354C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D745A5"/>
    <w:multiLevelType w:val="hybridMultilevel"/>
    <w:tmpl w:val="213A1E00"/>
    <w:lvl w:ilvl="0" w:tplc="7F9029D2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AD40A9"/>
    <w:multiLevelType w:val="hybridMultilevel"/>
    <w:tmpl w:val="BD060E4C"/>
    <w:lvl w:ilvl="0" w:tplc="4CCA44F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B560A"/>
    <w:multiLevelType w:val="hybridMultilevel"/>
    <w:tmpl w:val="F358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1C3624"/>
    <w:multiLevelType w:val="hybridMultilevel"/>
    <w:tmpl w:val="8D7C4D48"/>
    <w:lvl w:ilvl="0" w:tplc="36329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720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80E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8C2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9CB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009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C3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A1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ECD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E933298"/>
    <w:multiLevelType w:val="hybridMultilevel"/>
    <w:tmpl w:val="67164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"/>
  </w:num>
  <w:num w:numId="5">
    <w:abstractNumId w:val="8"/>
  </w:num>
  <w:num w:numId="6">
    <w:abstractNumId w:val="3"/>
  </w:num>
  <w:num w:numId="7">
    <w:abstractNumId w:val="0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2AC"/>
    <w:rsid w:val="000035C4"/>
    <w:rsid w:val="00020AAA"/>
    <w:rsid w:val="000664B9"/>
    <w:rsid w:val="00074DCB"/>
    <w:rsid w:val="00092239"/>
    <w:rsid w:val="000A2112"/>
    <w:rsid w:val="000B1CBA"/>
    <w:rsid w:val="000B7447"/>
    <w:rsid w:val="000D3BA5"/>
    <w:rsid w:val="000D3D5D"/>
    <w:rsid w:val="000D5AA1"/>
    <w:rsid w:val="0011418C"/>
    <w:rsid w:val="00115539"/>
    <w:rsid w:val="00117DF8"/>
    <w:rsid w:val="00121619"/>
    <w:rsid w:val="00125F85"/>
    <w:rsid w:val="00126D5D"/>
    <w:rsid w:val="00130DDA"/>
    <w:rsid w:val="00145D99"/>
    <w:rsid w:val="00147EA1"/>
    <w:rsid w:val="00152EF6"/>
    <w:rsid w:val="00155607"/>
    <w:rsid w:val="001700FE"/>
    <w:rsid w:val="00172AB2"/>
    <w:rsid w:val="0017797C"/>
    <w:rsid w:val="001B12B8"/>
    <w:rsid w:val="001C2F30"/>
    <w:rsid w:val="001D7970"/>
    <w:rsid w:val="002146A8"/>
    <w:rsid w:val="00222426"/>
    <w:rsid w:val="00223DD3"/>
    <w:rsid w:val="00225087"/>
    <w:rsid w:val="002266C2"/>
    <w:rsid w:val="0023095D"/>
    <w:rsid w:val="002334FC"/>
    <w:rsid w:val="00244B06"/>
    <w:rsid w:val="00250617"/>
    <w:rsid w:val="0025715A"/>
    <w:rsid w:val="002808A4"/>
    <w:rsid w:val="002809E8"/>
    <w:rsid w:val="002A3F5D"/>
    <w:rsid w:val="002A686F"/>
    <w:rsid w:val="002A68B1"/>
    <w:rsid w:val="002B02BA"/>
    <w:rsid w:val="002B1441"/>
    <w:rsid w:val="002B1E3A"/>
    <w:rsid w:val="002C5167"/>
    <w:rsid w:val="002D365A"/>
    <w:rsid w:val="002F0C2E"/>
    <w:rsid w:val="0032370B"/>
    <w:rsid w:val="00326BF6"/>
    <w:rsid w:val="003275E3"/>
    <w:rsid w:val="00333046"/>
    <w:rsid w:val="003332AC"/>
    <w:rsid w:val="00335CCE"/>
    <w:rsid w:val="00347E49"/>
    <w:rsid w:val="00354EED"/>
    <w:rsid w:val="003559BE"/>
    <w:rsid w:val="003559CC"/>
    <w:rsid w:val="00356D7D"/>
    <w:rsid w:val="00364B1F"/>
    <w:rsid w:val="003704FF"/>
    <w:rsid w:val="00374E49"/>
    <w:rsid w:val="00384AF0"/>
    <w:rsid w:val="003A01A6"/>
    <w:rsid w:val="003A36AF"/>
    <w:rsid w:val="003D4FA3"/>
    <w:rsid w:val="003D6F93"/>
    <w:rsid w:val="003F1B0B"/>
    <w:rsid w:val="00425094"/>
    <w:rsid w:val="004252A5"/>
    <w:rsid w:val="004349BE"/>
    <w:rsid w:val="00435ACF"/>
    <w:rsid w:val="00443939"/>
    <w:rsid w:val="00445475"/>
    <w:rsid w:val="004549CB"/>
    <w:rsid w:val="00455078"/>
    <w:rsid w:val="004578AD"/>
    <w:rsid w:val="004711D7"/>
    <w:rsid w:val="00474A08"/>
    <w:rsid w:val="00475028"/>
    <w:rsid w:val="00477253"/>
    <w:rsid w:val="004843D9"/>
    <w:rsid w:val="0048571A"/>
    <w:rsid w:val="00487402"/>
    <w:rsid w:val="00487C72"/>
    <w:rsid w:val="004A3FA3"/>
    <w:rsid w:val="004A6FA9"/>
    <w:rsid w:val="004B6672"/>
    <w:rsid w:val="004C3164"/>
    <w:rsid w:val="004C55E1"/>
    <w:rsid w:val="004F5F85"/>
    <w:rsid w:val="0050380A"/>
    <w:rsid w:val="005074AC"/>
    <w:rsid w:val="0051064B"/>
    <w:rsid w:val="00516779"/>
    <w:rsid w:val="00517601"/>
    <w:rsid w:val="005206FD"/>
    <w:rsid w:val="0052267F"/>
    <w:rsid w:val="00532F75"/>
    <w:rsid w:val="00557244"/>
    <w:rsid w:val="00557751"/>
    <w:rsid w:val="00572F87"/>
    <w:rsid w:val="00574459"/>
    <w:rsid w:val="005773F5"/>
    <w:rsid w:val="00581EC1"/>
    <w:rsid w:val="00581FDB"/>
    <w:rsid w:val="005912FE"/>
    <w:rsid w:val="00596FE8"/>
    <w:rsid w:val="005A0359"/>
    <w:rsid w:val="005A0C30"/>
    <w:rsid w:val="005A2CBD"/>
    <w:rsid w:val="005B21C2"/>
    <w:rsid w:val="005D07B3"/>
    <w:rsid w:val="005D192C"/>
    <w:rsid w:val="005F06E6"/>
    <w:rsid w:val="00602B25"/>
    <w:rsid w:val="00604660"/>
    <w:rsid w:val="006161BD"/>
    <w:rsid w:val="006212F8"/>
    <w:rsid w:val="00635000"/>
    <w:rsid w:val="00644202"/>
    <w:rsid w:val="006570F4"/>
    <w:rsid w:val="006620FB"/>
    <w:rsid w:val="006635D4"/>
    <w:rsid w:val="00670BCB"/>
    <w:rsid w:val="006768A2"/>
    <w:rsid w:val="006810FC"/>
    <w:rsid w:val="006A0F91"/>
    <w:rsid w:val="006B25C7"/>
    <w:rsid w:val="006B62DE"/>
    <w:rsid w:val="006D2601"/>
    <w:rsid w:val="006D5F74"/>
    <w:rsid w:val="006F7BE8"/>
    <w:rsid w:val="00716ED3"/>
    <w:rsid w:val="00725AC0"/>
    <w:rsid w:val="00743D48"/>
    <w:rsid w:val="00752D6B"/>
    <w:rsid w:val="007562D9"/>
    <w:rsid w:val="007570F4"/>
    <w:rsid w:val="00760E1B"/>
    <w:rsid w:val="00770F30"/>
    <w:rsid w:val="00776DC6"/>
    <w:rsid w:val="007776AF"/>
    <w:rsid w:val="0079152F"/>
    <w:rsid w:val="00796B66"/>
    <w:rsid w:val="0079730F"/>
    <w:rsid w:val="007B4916"/>
    <w:rsid w:val="007C049E"/>
    <w:rsid w:val="007C3791"/>
    <w:rsid w:val="007D7E46"/>
    <w:rsid w:val="007E2973"/>
    <w:rsid w:val="00800AFF"/>
    <w:rsid w:val="008109E8"/>
    <w:rsid w:val="008138F2"/>
    <w:rsid w:val="00822BC0"/>
    <w:rsid w:val="008305C4"/>
    <w:rsid w:val="008314AF"/>
    <w:rsid w:val="00842F62"/>
    <w:rsid w:val="00844710"/>
    <w:rsid w:val="0085024C"/>
    <w:rsid w:val="0085172E"/>
    <w:rsid w:val="00870A9F"/>
    <w:rsid w:val="0089250F"/>
    <w:rsid w:val="008961EE"/>
    <w:rsid w:val="008A3770"/>
    <w:rsid w:val="008A4849"/>
    <w:rsid w:val="008C6975"/>
    <w:rsid w:val="008D1FAA"/>
    <w:rsid w:val="008D7FEE"/>
    <w:rsid w:val="008E3FA5"/>
    <w:rsid w:val="00902184"/>
    <w:rsid w:val="00910207"/>
    <w:rsid w:val="009209DA"/>
    <w:rsid w:val="00931FF4"/>
    <w:rsid w:val="0093354D"/>
    <w:rsid w:val="00936163"/>
    <w:rsid w:val="00941F15"/>
    <w:rsid w:val="00946B85"/>
    <w:rsid w:val="00957F3B"/>
    <w:rsid w:val="00982B3D"/>
    <w:rsid w:val="009837B8"/>
    <w:rsid w:val="00984731"/>
    <w:rsid w:val="00991C5C"/>
    <w:rsid w:val="00991F94"/>
    <w:rsid w:val="00993C72"/>
    <w:rsid w:val="009B450A"/>
    <w:rsid w:val="009B4E4D"/>
    <w:rsid w:val="009C212D"/>
    <w:rsid w:val="009C5660"/>
    <w:rsid w:val="009F1232"/>
    <w:rsid w:val="00A16E0E"/>
    <w:rsid w:val="00A20BA3"/>
    <w:rsid w:val="00A25D4B"/>
    <w:rsid w:val="00A25DF9"/>
    <w:rsid w:val="00A26C5E"/>
    <w:rsid w:val="00A322BB"/>
    <w:rsid w:val="00A541BF"/>
    <w:rsid w:val="00A54EBE"/>
    <w:rsid w:val="00A614B0"/>
    <w:rsid w:val="00A653C2"/>
    <w:rsid w:val="00A67894"/>
    <w:rsid w:val="00A71D92"/>
    <w:rsid w:val="00A7251C"/>
    <w:rsid w:val="00A72E0A"/>
    <w:rsid w:val="00A749B6"/>
    <w:rsid w:val="00A757BA"/>
    <w:rsid w:val="00AB056A"/>
    <w:rsid w:val="00AB47C9"/>
    <w:rsid w:val="00AB690D"/>
    <w:rsid w:val="00AB7BD7"/>
    <w:rsid w:val="00AC34A5"/>
    <w:rsid w:val="00AD017F"/>
    <w:rsid w:val="00AD661C"/>
    <w:rsid w:val="00AD755B"/>
    <w:rsid w:val="00AE17E9"/>
    <w:rsid w:val="00AE79D3"/>
    <w:rsid w:val="00B2166C"/>
    <w:rsid w:val="00B46C54"/>
    <w:rsid w:val="00B47F38"/>
    <w:rsid w:val="00B5565A"/>
    <w:rsid w:val="00B669D7"/>
    <w:rsid w:val="00B70D64"/>
    <w:rsid w:val="00B75084"/>
    <w:rsid w:val="00B80DF5"/>
    <w:rsid w:val="00B9095C"/>
    <w:rsid w:val="00B96AB1"/>
    <w:rsid w:val="00BA3867"/>
    <w:rsid w:val="00BB01AC"/>
    <w:rsid w:val="00BB031B"/>
    <w:rsid w:val="00BB23F0"/>
    <w:rsid w:val="00BB78F1"/>
    <w:rsid w:val="00C00B7B"/>
    <w:rsid w:val="00C03CE7"/>
    <w:rsid w:val="00C0743F"/>
    <w:rsid w:val="00C22063"/>
    <w:rsid w:val="00C233FD"/>
    <w:rsid w:val="00C27886"/>
    <w:rsid w:val="00C45EF9"/>
    <w:rsid w:val="00C578CB"/>
    <w:rsid w:val="00C63D27"/>
    <w:rsid w:val="00C64D11"/>
    <w:rsid w:val="00C91E79"/>
    <w:rsid w:val="00CA13A3"/>
    <w:rsid w:val="00CB4A61"/>
    <w:rsid w:val="00CC2C2F"/>
    <w:rsid w:val="00CD54E5"/>
    <w:rsid w:val="00CD57DF"/>
    <w:rsid w:val="00CD6D03"/>
    <w:rsid w:val="00CE0173"/>
    <w:rsid w:val="00D009BC"/>
    <w:rsid w:val="00D017DA"/>
    <w:rsid w:val="00D031D1"/>
    <w:rsid w:val="00D1258F"/>
    <w:rsid w:val="00D21766"/>
    <w:rsid w:val="00D40CCB"/>
    <w:rsid w:val="00D43CB2"/>
    <w:rsid w:val="00D55A9F"/>
    <w:rsid w:val="00D62A68"/>
    <w:rsid w:val="00D65C9D"/>
    <w:rsid w:val="00D6625B"/>
    <w:rsid w:val="00D80B83"/>
    <w:rsid w:val="00D87AFD"/>
    <w:rsid w:val="00D900E1"/>
    <w:rsid w:val="00D903A1"/>
    <w:rsid w:val="00D911F6"/>
    <w:rsid w:val="00D943AA"/>
    <w:rsid w:val="00D9701D"/>
    <w:rsid w:val="00DA5241"/>
    <w:rsid w:val="00DB65F9"/>
    <w:rsid w:val="00DB7F71"/>
    <w:rsid w:val="00DC5C38"/>
    <w:rsid w:val="00DC724B"/>
    <w:rsid w:val="00DD778F"/>
    <w:rsid w:val="00DE040F"/>
    <w:rsid w:val="00DE04F0"/>
    <w:rsid w:val="00DE3489"/>
    <w:rsid w:val="00DE3B9A"/>
    <w:rsid w:val="00DE4CCE"/>
    <w:rsid w:val="00DF2323"/>
    <w:rsid w:val="00E15882"/>
    <w:rsid w:val="00E25691"/>
    <w:rsid w:val="00E41F73"/>
    <w:rsid w:val="00E512B7"/>
    <w:rsid w:val="00E51680"/>
    <w:rsid w:val="00E71627"/>
    <w:rsid w:val="00E82A7A"/>
    <w:rsid w:val="00E879DA"/>
    <w:rsid w:val="00E90E4E"/>
    <w:rsid w:val="00E919BC"/>
    <w:rsid w:val="00E9225A"/>
    <w:rsid w:val="00E95A1D"/>
    <w:rsid w:val="00EA01B4"/>
    <w:rsid w:val="00EA1050"/>
    <w:rsid w:val="00EA2B1D"/>
    <w:rsid w:val="00EA63BC"/>
    <w:rsid w:val="00EA69F6"/>
    <w:rsid w:val="00EC5C86"/>
    <w:rsid w:val="00EC6F3E"/>
    <w:rsid w:val="00ED2A68"/>
    <w:rsid w:val="00ED7505"/>
    <w:rsid w:val="00EE29C1"/>
    <w:rsid w:val="00EE59E9"/>
    <w:rsid w:val="00EF2C46"/>
    <w:rsid w:val="00F022A1"/>
    <w:rsid w:val="00F03BDF"/>
    <w:rsid w:val="00F13B8E"/>
    <w:rsid w:val="00F378BC"/>
    <w:rsid w:val="00F51B0F"/>
    <w:rsid w:val="00F5415F"/>
    <w:rsid w:val="00F70EFB"/>
    <w:rsid w:val="00F74036"/>
    <w:rsid w:val="00F76380"/>
    <w:rsid w:val="00F80164"/>
    <w:rsid w:val="00F8167B"/>
    <w:rsid w:val="00F9242E"/>
    <w:rsid w:val="00F9411C"/>
    <w:rsid w:val="00FA4896"/>
    <w:rsid w:val="00FA705C"/>
    <w:rsid w:val="00FA752D"/>
    <w:rsid w:val="00FB1B94"/>
    <w:rsid w:val="00FD2200"/>
    <w:rsid w:val="00FE1B7A"/>
    <w:rsid w:val="00FE6879"/>
    <w:rsid w:val="00FF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B819F"/>
  <w15:chartTrackingRefBased/>
  <w15:docId w15:val="{D6B61FAC-5D3B-3B4E-BC83-63B29787F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5E1"/>
  </w:style>
  <w:style w:type="paragraph" w:styleId="Footer">
    <w:name w:val="footer"/>
    <w:basedOn w:val="Normal"/>
    <w:link w:val="FooterChar"/>
    <w:uiPriority w:val="99"/>
    <w:unhideWhenUsed/>
    <w:rsid w:val="004C5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5E1"/>
  </w:style>
  <w:style w:type="table" w:styleId="TableGrid">
    <w:name w:val="Table Grid"/>
    <w:basedOn w:val="TableNormal"/>
    <w:uiPriority w:val="39"/>
    <w:rsid w:val="006B6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F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36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i Kumanan</dc:creator>
  <cp:keywords/>
  <dc:description/>
  <cp:lastModifiedBy>Grace Warner</cp:lastModifiedBy>
  <cp:revision>2</cp:revision>
  <dcterms:created xsi:type="dcterms:W3CDTF">2021-05-24T14:06:00Z</dcterms:created>
  <dcterms:modified xsi:type="dcterms:W3CDTF">2021-05-24T14:06:00Z</dcterms:modified>
</cp:coreProperties>
</file>